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2FE2" w:rsidRDefault="00E82FE2" w:rsidP="00E82FE2">
      <w:pPr>
        <w:pStyle w:val="Heading1"/>
        <w:spacing w:before="0" w:after="120"/>
        <w:jc w:val="center"/>
        <w:rPr>
          <w:rFonts w:ascii="Times New Roman" w:hAnsi="Times New Roman" w:cs="Times New Roman"/>
          <w:color w:val="auto"/>
          <w:sz w:val="32"/>
          <w:szCs w:val="32"/>
        </w:rPr>
      </w:pPr>
      <w:r w:rsidRPr="00CD2B90">
        <w:rPr>
          <w:rFonts w:ascii="Times New Roman" w:hAnsi="Times New Roman" w:cs="Times New Roman"/>
          <w:color w:val="auto"/>
          <w:sz w:val="32"/>
          <w:szCs w:val="32"/>
        </w:rPr>
        <w:t>Supplementary discussion</w:t>
      </w:r>
    </w:p>
    <w:p w:rsidR="00E82FE2" w:rsidRPr="00CD2B90" w:rsidRDefault="00E82FE2" w:rsidP="00E82FE2"/>
    <w:p w:rsidR="00E82FE2" w:rsidRPr="002F6230" w:rsidRDefault="00E82FE2" w:rsidP="00E82FE2">
      <w:pPr>
        <w:pStyle w:val="Heading1"/>
        <w:spacing w:before="0" w:after="120"/>
        <w:rPr>
          <w:rFonts w:ascii="Times New Roman" w:hAnsi="Times New Roman" w:cs="Times New Roman"/>
          <w:color w:val="auto"/>
          <w:sz w:val="24"/>
          <w:szCs w:val="24"/>
        </w:rPr>
      </w:pPr>
      <w:proofErr w:type="spellStart"/>
      <w:r>
        <w:rPr>
          <w:rFonts w:ascii="Times New Roman" w:hAnsi="Times New Roman" w:cs="Times New Roman"/>
          <w:color w:val="auto"/>
          <w:sz w:val="24"/>
          <w:szCs w:val="24"/>
        </w:rPr>
        <w:t>R</w:t>
      </w:r>
      <w:r w:rsidRPr="002F6230">
        <w:rPr>
          <w:rFonts w:ascii="Times New Roman" w:hAnsi="Times New Roman" w:cs="Times New Roman"/>
          <w:color w:val="auto"/>
          <w:sz w:val="24"/>
          <w:szCs w:val="24"/>
        </w:rPr>
        <w:t>emodeled</w:t>
      </w:r>
      <w:proofErr w:type="spellEnd"/>
      <w:r w:rsidRPr="002F6230">
        <w:rPr>
          <w:rFonts w:ascii="Times New Roman" w:hAnsi="Times New Roman" w:cs="Times New Roman"/>
          <w:color w:val="auto"/>
          <w:sz w:val="24"/>
          <w:szCs w:val="24"/>
        </w:rPr>
        <w:t xml:space="preserve"> </w:t>
      </w:r>
      <w:proofErr w:type="spellStart"/>
      <w:r w:rsidRPr="002F6230">
        <w:rPr>
          <w:rFonts w:ascii="Times New Roman" w:hAnsi="Times New Roman" w:cs="Times New Roman"/>
          <w:color w:val="auto"/>
          <w:sz w:val="24"/>
          <w:szCs w:val="24"/>
        </w:rPr>
        <w:t>sternohyoid</w:t>
      </w:r>
      <w:proofErr w:type="spellEnd"/>
      <w:r w:rsidRPr="002F6230">
        <w:rPr>
          <w:rFonts w:ascii="Times New Roman" w:hAnsi="Times New Roman" w:cs="Times New Roman"/>
          <w:color w:val="auto"/>
          <w:sz w:val="24"/>
          <w:szCs w:val="24"/>
        </w:rPr>
        <w:t xml:space="preserve"> proteins following CH as identified by 2D redox proteomics </w:t>
      </w:r>
      <w:r>
        <w:rPr>
          <w:rFonts w:ascii="Times New Roman" w:hAnsi="Times New Roman" w:cs="Times New Roman"/>
          <w:color w:val="auto"/>
          <w:sz w:val="24"/>
          <w:szCs w:val="24"/>
        </w:rPr>
        <w:t>and mass spectrometry</w:t>
      </w:r>
    </w:p>
    <w:p w:rsidR="00E82FE2" w:rsidRPr="002F6230" w:rsidRDefault="00E82FE2" w:rsidP="00E82FE2">
      <w:pPr>
        <w:spacing w:after="120"/>
        <w:jc w:val="both"/>
        <w:rPr>
          <w:rFonts w:ascii="Times New Roman" w:hAnsi="Times New Roman" w:cs="Times New Roman"/>
          <w:b/>
          <w:szCs w:val="24"/>
        </w:rPr>
      </w:pPr>
    </w:p>
    <w:p w:rsidR="00E82FE2" w:rsidRPr="002F6230" w:rsidRDefault="00E82FE2" w:rsidP="00E82FE2">
      <w:pPr>
        <w:spacing w:after="120"/>
        <w:jc w:val="both"/>
        <w:rPr>
          <w:rFonts w:ascii="Times New Roman" w:hAnsi="Times New Roman" w:cs="Times New Roman"/>
          <w:szCs w:val="24"/>
        </w:rPr>
      </w:pPr>
      <w:r w:rsidRPr="002F6230">
        <w:rPr>
          <w:rFonts w:ascii="Times New Roman" w:hAnsi="Times New Roman" w:cs="Times New Roman"/>
          <w:szCs w:val="24"/>
        </w:rPr>
        <w:t xml:space="preserve">2-oxo-glutarate dehydrogenase, glycogen </w:t>
      </w:r>
      <w:proofErr w:type="spellStart"/>
      <w:r w:rsidRPr="002F6230">
        <w:rPr>
          <w:rFonts w:ascii="Times New Roman" w:hAnsi="Times New Roman" w:cs="Times New Roman"/>
          <w:szCs w:val="24"/>
        </w:rPr>
        <w:t>phosphorylase</w:t>
      </w:r>
      <w:proofErr w:type="spellEnd"/>
      <w:r w:rsidRPr="002F6230">
        <w:rPr>
          <w:rFonts w:ascii="Times New Roman" w:hAnsi="Times New Roman" w:cs="Times New Roman"/>
          <w:szCs w:val="24"/>
        </w:rPr>
        <w:t>, and carbonic anhydrase III (CAIII</w:t>
      </w:r>
      <w:r>
        <w:rPr>
          <w:rFonts w:ascii="Times New Roman" w:hAnsi="Times New Roman" w:cs="Times New Roman"/>
          <w:szCs w:val="24"/>
        </w:rPr>
        <w:t xml:space="preserve">) present with greatest </w:t>
      </w:r>
      <w:proofErr w:type="spellStart"/>
      <w:r>
        <w:rPr>
          <w:rFonts w:ascii="Times New Roman" w:hAnsi="Times New Roman" w:cs="Times New Roman"/>
          <w:szCs w:val="24"/>
        </w:rPr>
        <w:t>remodeling</w:t>
      </w:r>
      <w:proofErr w:type="spellEnd"/>
      <w:r>
        <w:rPr>
          <w:rFonts w:ascii="Times New Roman" w:hAnsi="Times New Roman" w:cs="Times New Roman"/>
          <w:szCs w:val="24"/>
        </w:rPr>
        <w:t xml:space="preserve"> in this study. Redox-</w:t>
      </w:r>
      <w:proofErr w:type="spellStart"/>
      <w:r>
        <w:rPr>
          <w:rFonts w:ascii="Times New Roman" w:hAnsi="Times New Roman" w:cs="Times New Roman"/>
          <w:szCs w:val="24"/>
        </w:rPr>
        <w:t>remode</w:t>
      </w:r>
      <w:r w:rsidRPr="002F6230">
        <w:rPr>
          <w:rFonts w:ascii="Times New Roman" w:hAnsi="Times New Roman" w:cs="Times New Roman"/>
          <w:szCs w:val="24"/>
        </w:rPr>
        <w:t>ling</w:t>
      </w:r>
      <w:proofErr w:type="spellEnd"/>
      <w:r w:rsidRPr="002F6230">
        <w:rPr>
          <w:rFonts w:ascii="Times New Roman" w:hAnsi="Times New Roman" w:cs="Times New Roman"/>
          <w:szCs w:val="24"/>
        </w:rPr>
        <w:t xml:space="preserve"> of 2-oxo-glutarate dehydrogenase, a TCA cycle enzyme, is likely to limit ROS production by both its own oxidoreductase activity and by mitochondria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DOI" : "10.1098/rstb.2005.1764", "ISSN" : "0962-8436", "PMID" : "16321804", "abstract" : "Alpha-ketoglutarate dehydrogenase (alpha-KGDH) is a highly regulated enzyme, which could determine the metabolic flux through the Krebs cycle. It catalyses the conversion of alpha-ketoglutarate to succinyl-CoA and produces NADH directly providing electrons for the respiratory chain. alpha-KGDH is sensitive to reactive oxygen species (ROS) and inhibition of this enzyme could be critical in the metabolic deficiency induced by oxidative stress. Aconitase in the Krebs cycle is more vulnerable than alpha-KGDH to ROS but as long as alpha-KGDH is functional NADH generation in the Krebs cycle is maintained. NADH supply to the respiratory chain is limited only when alpha-KGDH is also inhibited by ROS. In addition being a key target, alpha-KGDH is able to generate ROS during its catalytic function, which is regulated by the NADH/NAD+ ratio. The pathological relevance of these two features of alpha-KGDH is discussed in this review, particularly in relation to neurodegeneration, as an impaired function of this enzyme has been found to be characteristic for several neurodegenerative diseases.", "author" : [ { "dropping-particle" : "", "family" : "Tretter", "given" : "Laszlo", "non-dropping-particle" : "", "parse-names" : false, "suffix" : "" }, { "dropping-particle" : "", "family" : "Adam-Vizi", "given" : "Vera", "non-dropping-particle" : "", "parse-names" : false, "suffix" : "" } ], "container-title" : "Philo Soc Roy Soc B", "id" : "ITEM-1", "issue" : "1464", "issued" : { "date-parts" : [ [ "2005", "12", "29" ] ] }, "page" : "2335-45", "title" : "Alpha-ketoglutarate dehydrogenase: a target and generator of oxidative stress.", "type" : "article-journal", "volume" : "360" }, "uris" : [ "http://www.mendeley.com/documents/?uuid=a8ff19ee-e33b-4076-a819-69e4c58b301b" ] } ], "mendeley" : { "previouslyFormattedCitation" : "(Tretter and Adam-Vizi, 2005)"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Tretter and Adam-Vizi, 2005)</w:t>
      </w:r>
      <w:r w:rsidRPr="002F6230">
        <w:rPr>
          <w:rFonts w:ascii="Times New Roman" w:hAnsi="Times New Roman" w:cs="Times New Roman"/>
          <w:szCs w:val="24"/>
        </w:rPr>
        <w:fldChar w:fldCharType="end"/>
      </w:r>
      <w:r w:rsidRPr="002F6230">
        <w:rPr>
          <w:rFonts w:ascii="Times New Roman" w:hAnsi="Times New Roman" w:cs="Times New Roman"/>
          <w:szCs w:val="24"/>
        </w:rPr>
        <w:t>. CAIII rehydrates CO</w:t>
      </w:r>
      <w:r w:rsidRPr="002F6230">
        <w:rPr>
          <w:rFonts w:ascii="Times New Roman" w:hAnsi="Times New Roman" w:cs="Times New Roman"/>
          <w:szCs w:val="24"/>
          <w:vertAlign w:val="subscript"/>
        </w:rPr>
        <w:t>2</w:t>
      </w:r>
      <w:r>
        <w:rPr>
          <w:rFonts w:ascii="Times New Roman" w:hAnsi="Times New Roman" w:cs="Times New Roman"/>
          <w:szCs w:val="24"/>
        </w:rPr>
        <w:t>; a</w:t>
      </w:r>
      <w:r w:rsidRPr="002F6230">
        <w:rPr>
          <w:rFonts w:ascii="Times New Roman" w:hAnsi="Times New Roman" w:cs="Times New Roman"/>
          <w:szCs w:val="24"/>
        </w:rPr>
        <w:t xml:space="preserve"> potential role for this enzyme in lactate shuttling through </w:t>
      </w:r>
      <w:proofErr w:type="spellStart"/>
      <w:r w:rsidRPr="002F6230">
        <w:rPr>
          <w:rFonts w:ascii="Times New Roman" w:hAnsi="Times New Roman" w:cs="Times New Roman"/>
          <w:szCs w:val="24"/>
        </w:rPr>
        <w:t>monocarboxylate</w:t>
      </w:r>
      <w:proofErr w:type="spellEnd"/>
      <w:r w:rsidRPr="002F6230">
        <w:rPr>
          <w:rFonts w:ascii="Times New Roman" w:hAnsi="Times New Roman" w:cs="Times New Roman"/>
          <w:szCs w:val="24"/>
        </w:rPr>
        <w:t xml:space="preserve"> transporters and other transporters has also been suggested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abstract" : "Carbonic anhydrases (CAs) have not only been identified as ubiquitous enzymes catalyzing the fast reversible hydration of carbon dioxide to generate or consume protons and bicarbonate, but also as intra- and extracellular proteins, which facilitate transport function of many acid/base transporting membrane proteins, coined 'transport metabolon'. Functional interaction between CAs and acid/base transporters, such as chloride/bicarbonate exchanger (AE), sodium-bicarbonate cotransporter (NBC) and sodium/hydrogen exchanger (NHE) has been shown to require both catalytic CA activity as well as direct binding of the enzyme to specific sites on the transporter. In contrast, functional interaction between different CA isoforms and lactate-proton-cotransporting monocarboxylate transporters (MCT) has been found to be isoform-specific and independent of CA catalytic activity, but seems to require an intramolecular proton shuttle within the enzyme. In this chapter, we review the various types of interactions between acid/base-coupled membrane carriers and different CA isoforms, as studied in vitro, in intact Xenopus oocytes, and in various mammalian cell types. Furthermore, we discuss recent findings that indicate the significance of these 'transport metabolons' for normal cell functions.", "author" : [ { "dropping-particle" : "", "family" : "Becker", "given" : "HM", "non-dropping-particle" : "", "parse-names" : false, "suffix" : "" }, { "dropping-particle" : "", "family" : "Klier", "given" : "Michael", "non-dropping-particle" : "", "parse-names" : false, "suffix" : "" }, { "dropping-particle" : "", "family" : "Deitmer", "given" : "JW", "non-dropping-particle" : "", "parse-names" : false, "suffix" : "" } ], "container-title" : "Sub Cell Biochem", "id" : "ITEM-1", "issued" : { "date-parts" : [ [ "2014", "1" ] ] }, "page" : "105-34", "title" : "Carbonic anhydrases and their interplay with acid/base-coupled membrane transporters", "type" : "article-journal", "volume" : "75" }, "uris" : [ "http://www.mendeley.com/documents/?uuid=4efbca80-57a6-48dc-b601-e4a8cef9d3d0" ] } ], "mendeley" : { "previouslyFormattedCitation" : "(Becker &lt;i&gt;et al&lt;/i&gt;, 2014)"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Becker </w:t>
      </w:r>
      <w:r w:rsidRPr="002F6230">
        <w:rPr>
          <w:rFonts w:ascii="Times New Roman" w:hAnsi="Times New Roman" w:cs="Times New Roman"/>
          <w:i/>
          <w:noProof/>
          <w:szCs w:val="24"/>
        </w:rPr>
        <w:t>et al</w:t>
      </w:r>
      <w:r w:rsidRPr="002F6230">
        <w:rPr>
          <w:rFonts w:ascii="Times New Roman" w:hAnsi="Times New Roman" w:cs="Times New Roman"/>
          <w:noProof/>
          <w:szCs w:val="24"/>
        </w:rPr>
        <w:t>, 2014)</w:t>
      </w:r>
      <w:r w:rsidRPr="002F6230">
        <w:rPr>
          <w:rFonts w:ascii="Times New Roman" w:hAnsi="Times New Roman" w:cs="Times New Roman"/>
          <w:szCs w:val="24"/>
        </w:rPr>
        <w:fldChar w:fldCharType="end"/>
      </w:r>
      <w:r>
        <w:rPr>
          <w:rFonts w:ascii="Times New Roman" w:hAnsi="Times New Roman" w:cs="Times New Roman"/>
          <w:szCs w:val="24"/>
        </w:rPr>
        <w:t xml:space="preserve">. Interestingly, redox </w:t>
      </w:r>
      <w:proofErr w:type="spellStart"/>
      <w:r>
        <w:rPr>
          <w:rFonts w:ascii="Times New Roman" w:hAnsi="Times New Roman" w:cs="Times New Roman"/>
          <w:szCs w:val="24"/>
        </w:rPr>
        <w:t>remode</w:t>
      </w:r>
      <w:r w:rsidRPr="002F6230">
        <w:rPr>
          <w:rFonts w:ascii="Times New Roman" w:hAnsi="Times New Roman" w:cs="Times New Roman"/>
          <w:szCs w:val="24"/>
        </w:rPr>
        <w:t>ling</w:t>
      </w:r>
      <w:proofErr w:type="spellEnd"/>
      <w:r w:rsidRPr="002F6230">
        <w:rPr>
          <w:rFonts w:ascii="Times New Roman" w:hAnsi="Times New Roman" w:cs="Times New Roman"/>
          <w:szCs w:val="24"/>
        </w:rPr>
        <w:t xml:space="preserve"> of this protein is also observed in respiratory muscle of COPD patients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DOI" : "10.1183/09031936.00072008", "ISSN" : "1399-3003", "PMID" : "19196822", "abstract" : "In the diaphragms of chronic obstructive pulmonary disease (COPD) patients, the nature of oxidatively modified proteins and superoxide anion production were explored. Diaphragm specimens were obtained through thoracotomy because of localised lung lesions in COPD patients (16 severe and eight moderate) and 10 control subjects. Lung and respiratory muscle functions were evaluated. Oxidised proteins were identified using immunoblotting and mass spectrometry. Protein and activity levels of the identified proteins were determined using immunoblotting and activity assays. Lucigenin-derived chemiluminescence signals in a luminometer were used to determine superoxide anion levels in muscle compartments (mitochondria, membrane and cytosol) using selective inhibitors. In severe COPD patients compared with controls, respiratory muscle function was impaired; creatine kinase, carbonic anhydrase III, actin and myosin were oxidised; myosin carbonylation levels were increased five-fold; creatine kinase content and activity and myosin protein were reduced; superoxide anion levels were increased in both mitochondria and membrane compartments; and the percentage of superoxide anion inhibition achieved by rotenone was significantly greater. In severe COPD patients, oxidation of diaphragm proteins involved in energy production and contractile performance is likely to partially contribute to the documented respiratory muscle dysfunction. Furthermore, generation of the superoxide anion was increased in the diaphragms of these patients.", "author" : [ { "dropping-particle" : "", "family" : "Marin-Corral", "given" : "J", "non-dropping-particle" : "", "parse-names" : false, "suffix" : "" }, { "dropping-particle" : "", "family" : "Minguella", "given" : "J", "non-dropping-particle" : "", "parse-names" : false, "suffix" : "" }, { "dropping-particle" : "", "family" : "Ram\u00edrez-Sarmiento", "given" : "A L", "non-dropping-particle" : "", "parse-names" : false, "suffix" : "" }, { "dropping-particle" : "", "family" : "Hussain", "given" : "S N A", "non-dropping-particle" : "", "parse-names" : false, "suffix" : "" }, { "dropping-particle" : "", "family" : "Gea", "given" : "J", "non-dropping-particle" : "", "parse-names" : false, "suffix" : "" }, { "dropping-particle" : "", "family" : "Barreiro", "given" : "E", "non-dropping-particle" : "", "parse-names" : false, "suffix" : "" } ], "container-title" : "Eur Respir J", "id" : "ITEM-1", "issue" : "6", "issued" : { "date-parts" : [ [ "2009", "6", "1" ] ] }, "page" : "1309-19", "title" : "Oxidised proteins and superoxide anion production in the diaphragm of severe COPD patients.", "type" : "article-journal", "volume" : "33" }, "uris" : [ "http://www.mendeley.com/documents/?uuid=32744e44-c32e-4622-a6db-69e987aef888" ] } ], "mendeley" : { "previouslyFormattedCitation" : "(Marin-Corral &lt;i&gt;et al&lt;/i&gt;, 2009)"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Marin-Corral </w:t>
      </w:r>
      <w:r w:rsidRPr="002F6230">
        <w:rPr>
          <w:rFonts w:ascii="Times New Roman" w:hAnsi="Times New Roman" w:cs="Times New Roman"/>
          <w:i/>
          <w:noProof/>
          <w:szCs w:val="24"/>
        </w:rPr>
        <w:t>et al</w:t>
      </w:r>
      <w:r w:rsidRPr="002F6230">
        <w:rPr>
          <w:rFonts w:ascii="Times New Roman" w:hAnsi="Times New Roman" w:cs="Times New Roman"/>
          <w:noProof/>
          <w:szCs w:val="24"/>
        </w:rPr>
        <w:t>, 2009)</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and CAIII has been shown to be significantly up-regulated after exercise in humans but only in hypoxia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DOI" : "10.1152/japplphysiol.00359.2005", "ISSN" : "8750-7587", "PMID" : "16540710", "abstract" : "We hypothesized that specific muscular transcript level adaptations participate in the improvement of endurance performances following intermittent hypoxia training in endurance-trained subjects. Fifteen male high-level, long-distance runners integrated a modified living low-training high program comprising two weekly controlled training sessions performed at the second ventilatory threshold for 6 wk into their normal training schedule. The athletes were randomly assigned to either a normoxic (Nor) (inspired O2 fraction = 20.9%, n = 6) or a hypoxic group exercising under normobaric hypoxia (Hyp) (inspired O2 fraction = 14.5%, n = 9). Oxygen uptake and speed at second ventilatory threshold, maximal oxygen uptake (VO2 max), and time to exhaustion (Tlim) at constant load at VO2 max velocity in normoxia and muscular levels of selected mRNAs in biopsies were determined before and after training. VO2 max (+5%) and Tlim (+35%) increased specifically in the Hyp group. At the molecular level, mRNA concentrations of the hypoxia-inducible factor 1alpha (+104%), glucose transporter-4 (+32%), phosphofructokinase (+32%), peroxisome proliferator-activated receptor gamma coactivator 1alpha (+60%), citrate synthase (+28%), cytochrome oxidase 1 (+74%) and 4 (+36%), carbonic anhydrase-3 (+74%), and manganese superoxide dismutase (+44%) were significantly augmented in muscle after exercise training in Hyp only. Significant correlations were noted between muscular mRNA levels of monocarboxylate transporter-1, carbonic anhydrase-3, glucose transporter-4, and Tlim only in the group of athletes who trained in hypoxia (P &lt; 0.05). Accordingly, the addition of short hypoxic stress to the regular endurance training protocol induces transcriptional adaptations in skeletal muscle of athletic subjects. Expressional adaptations involving redox regulation and glucose uptake are being recognized as a potential molecular pathway, resulting in improved endurance performance in hypoxia-trained subjects.", "author" : [ { "dropping-particle" : "", "family" : "Zoll", "given" : "Joffrey", "non-dropping-particle" : "", "parse-names" : false, "suffix" : "" }, { "dropping-particle" : "", "family" : "Ponsot", "given" : "Elodie", "non-dropping-particle" : "", "parse-names" : false, "suffix" : "" }, { "dropping-particle" : "", "family" : "Dufour", "given" : "St\u00e9phane", "non-dropping-particle" : "", "parse-names" : false, "suffix" : "" }, { "dropping-particle" : "", "family" : "Doutreleau", "given" : "St\u00e9phane", "non-dropping-particle" : "", "parse-names" : false, "suffix" : "" }, { "dropping-particle" : "", "family" : "Ventura-Clapier", "given" : "Ren\u00e9e", "non-dropping-particle" : "", "parse-names" : false, "suffix" : "" }, { "dropping-particle" : "", "family" : "Vogt", "given" : "Michael", "non-dropping-particle" : "", "parse-names" : false, "suffix" : "" }, { "dropping-particle" : "", "family" : "Hoppeler", "given" : "Hans", "non-dropping-particle" : "", "parse-names" : false, "suffix" : "" }, { "dropping-particle" : "", "family" : "Richard", "given" : "Ruddy", "non-dropping-particle" : "", "parse-names" : false, "suffix" : "" }, { "dropping-particle" : "", "family" : "Fl\u00fcck", "given" : "Martin", "non-dropping-particle" : "", "parse-names" : false, "suffix" : "" } ], "container-title" : "J Appl Physiol", "id" : "ITEM-1", "issue" : "4", "issued" : { "date-parts" : [ [ "2006", "4" ] ] }, "page" : "1258-66", "title" : "Exercise training in normobaric hypoxia in endurance runners. III. Muscular adjustments of selected gene transcripts.", "type" : "article-journal", "volume" : "100" }, "uris" : [ "http://www.mendeley.com/documents/?uuid=1aea1dcd-418c-4609-858f-b236bc591146" ] } ], "mendeley" : { "previouslyFormattedCitation" : "(Zoll &lt;i&gt;et al&lt;/i&gt;, 2006)"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Zoll </w:t>
      </w:r>
      <w:r w:rsidRPr="002F6230">
        <w:rPr>
          <w:rFonts w:ascii="Times New Roman" w:hAnsi="Times New Roman" w:cs="Times New Roman"/>
          <w:i/>
          <w:noProof/>
          <w:szCs w:val="24"/>
        </w:rPr>
        <w:t>et al</w:t>
      </w:r>
      <w:r w:rsidRPr="002F6230">
        <w:rPr>
          <w:rFonts w:ascii="Times New Roman" w:hAnsi="Times New Roman" w:cs="Times New Roman"/>
          <w:noProof/>
          <w:szCs w:val="24"/>
        </w:rPr>
        <w:t>, 2006)</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Furthermore, CAIII has been shown to have important anti-apoptotic effects in </w:t>
      </w:r>
      <w:proofErr w:type="spellStart"/>
      <w:r w:rsidRPr="002F6230">
        <w:rPr>
          <w:rFonts w:ascii="Times New Roman" w:hAnsi="Times New Roman" w:cs="Times New Roman"/>
          <w:szCs w:val="24"/>
        </w:rPr>
        <w:t>oxidatively</w:t>
      </w:r>
      <w:proofErr w:type="spellEnd"/>
      <w:r w:rsidRPr="002F6230">
        <w:rPr>
          <w:rFonts w:ascii="Times New Roman" w:hAnsi="Times New Roman" w:cs="Times New Roman"/>
          <w:szCs w:val="24"/>
        </w:rPr>
        <w:t xml:space="preserve"> stressed cells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0892-6638", "PMID" : "10064618", "abstract" : "Carbonic anhydrase III (CA III; EC 4.2.1.1) is a cytoplasmic enzyme that exhibits a relatively low carbon dioxide hydratase activity. It is expressed at a very high level in skeletal muscle, where physical exercise has been shown to increase free radical production. In this work we show the effect of overexpression of CA III on cellular response to oxidative stress. Rat CA III cDNA was transfected to NIH/3T3 cells, which have no endogenous CA III expression. The isolated clones expressed CA III mRNA and protein. The protein was localized to cytoplasm and nuclei. Compared to parental cells, transfected cells showed lower basal oxidized state as judged by measurement of intracellular reactive oxygen species (ROS) using fluorescent dye and an image analysis system. Addition of exogenous H2O2 to cells induced a rapid increase of ROS in control but not in CA III overexpressing cells. Association of this phenomenon with CA III expression was further confirmed by showing that overexpression of CA II could not prevent H2O2-stimulated increase of ROS. In proliferation assays, CA III overexpressing cells grew faster and were more resistant to cytotoxic concentrations of H2O2 than control cells. After a 16 h exposure to oxidative stress, the number of apoptotic cells was also reduced in transfectants. Our results suggest that CA III functions as an oxyradical scavenger and thus protects cells from oxidative damage. A lower level of free radicals in CA III overexpressing cells may also affect growth signaling pathways.", "author" : [ { "dropping-particle" : "", "family" : "R\u00e4is\u00e4nen", "given" : "S R", "non-dropping-particle" : "", "parse-names" : false, "suffix" : "" }, { "dropping-particle" : "", "family" : "Lehenkari", "given" : "P", "non-dropping-particle" : "", "parse-names" : false, "suffix" : "" }, { "dropping-particle" : "", "family" : "Tasanen", "given" : "M", "non-dropping-particle" : "", "parse-names" : false, "suffix" : "" }, { "dropping-particle" : "", "family" : "Rahkila", "given" : "P", "non-dropping-particle" : "", "parse-names" : false, "suffix" : "" }, { "dropping-particle" : "", "family" : "H\u00e4rk\u00f6nen", "given" : "P L", "non-dropping-particle" : "", "parse-names" : false, "suffix" : "" }, { "dropping-particle" : "", "family" : "V\u00e4\u00e4n\u00e4nen", "given" : "H K", "non-dropping-particle" : "", "parse-names" : false, "suffix" : "" } ], "container-title" : "FASEB J", "id" : "ITEM-1", "issue" : "3", "issued" : { "date-parts" : [ [ "1999", "3" ] ] }, "page" : "513-22", "title" : "Carbonic anhydrase III protects cells from hydrogen peroxide-induced apoptosis.", "type" : "article-journal", "volume" : "13" }, "uris" : [ "http://www.mendeley.com/documents/?uuid=2d29a66d-1584-48ea-b412-7301dfbcd025" ] } ], "mendeley" : { "previouslyFormattedCitation" : "(R\u00e4is\u00e4nen &lt;i&gt;et al&lt;/i&gt;, 1999)"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Räisänen </w:t>
      </w:r>
      <w:r w:rsidRPr="002F6230">
        <w:rPr>
          <w:rFonts w:ascii="Times New Roman" w:hAnsi="Times New Roman" w:cs="Times New Roman"/>
          <w:i/>
          <w:noProof/>
          <w:szCs w:val="24"/>
        </w:rPr>
        <w:t>et al</w:t>
      </w:r>
      <w:r w:rsidRPr="002F6230">
        <w:rPr>
          <w:rFonts w:ascii="Times New Roman" w:hAnsi="Times New Roman" w:cs="Times New Roman"/>
          <w:noProof/>
          <w:szCs w:val="24"/>
        </w:rPr>
        <w:t>, 1999)</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and may confer protection for the upper airway dilator muscle in hypoxia both as an antioxidant and pH regulator. Glycogen </w:t>
      </w:r>
      <w:proofErr w:type="spellStart"/>
      <w:r w:rsidRPr="002F6230">
        <w:rPr>
          <w:rFonts w:ascii="Times New Roman" w:hAnsi="Times New Roman" w:cs="Times New Roman"/>
          <w:szCs w:val="24"/>
        </w:rPr>
        <w:t>phosphorylase</w:t>
      </w:r>
      <w:proofErr w:type="spellEnd"/>
      <w:r w:rsidRPr="002F6230">
        <w:rPr>
          <w:rFonts w:ascii="Times New Roman" w:hAnsi="Times New Roman" w:cs="Times New Roman"/>
          <w:szCs w:val="24"/>
        </w:rPr>
        <w:t xml:space="preserve"> regulates glycogen breakdown, and is increased more than 4-fold after CH exposure in the </w:t>
      </w:r>
      <w:proofErr w:type="spellStart"/>
      <w:r w:rsidRPr="002F6230">
        <w:rPr>
          <w:rFonts w:ascii="Times New Roman" w:hAnsi="Times New Roman" w:cs="Times New Roman"/>
          <w:szCs w:val="24"/>
        </w:rPr>
        <w:t>sternohyoid</w:t>
      </w:r>
      <w:proofErr w:type="spellEnd"/>
      <w:r w:rsidRPr="002F6230">
        <w:rPr>
          <w:rFonts w:ascii="Times New Roman" w:hAnsi="Times New Roman" w:cs="Times New Roman"/>
          <w:szCs w:val="24"/>
        </w:rPr>
        <w:t xml:space="preserve">. Of interest, no change is observed for this enzyme in human </w:t>
      </w:r>
      <w:proofErr w:type="spellStart"/>
      <w:r w:rsidRPr="002F6230">
        <w:rPr>
          <w:rFonts w:ascii="Times New Roman" w:hAnsi="Times New Roman" w:cs="Times New Roman"/>
          <w:szCs w:val="24"/>
        </w:rPr>
        <w:t>vastus</w:t>
      </w:r>
      <w:proofErr w:type="spellEnd"/>
      <w:r w:rsidRPr="002F6230">
        <w:rPr>
          <w:rFonts w:ascii="Times New Roman" w:hAnsi="Times New Roman" w:cs="Times New Roman"/>
          <w:szCs w:val="24"/>
        </w:rPr>
        <w:t xml:space="preserve"> </w:t>
      </w:r>
      <w:proofErr w:type="spellStart"/>
      <w:r w:rsidRPr="002F6230">
        <w:rPr>
          <w:rFonts w:ascii="Times New Roman" w:hAnsi="Times New Roman" w:cs="Times New Roman"/>
          <w:szCs w:val="24"/>
        </w:rPr>
        <w:t>lateralis</w:t>
      </w:r>
      <w:proofErr w:type="spellEnd"/>
      <w:r w:rsidRPr="002F6230">
        <w:rPr>
          <w:rFonts w:ascii="Times New Roman" w:hAnsi="Times New Roman" w:cs="Times New Roman"/>
          <w:szCs w:val="24"/>
        </w:rPr>
        <w:t xml:space="preserve"> with ascent to high altitude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0301-5548", "PMID" : "6540677", "abstract" : "The influence of short-term high-altitude (HA) residence on intramuscular pH and skeletal muscle enzyme activity of sea-level (SL) residents was investigated. Vastus lateralis muscle samples were obtained by biopsy from rested subjects (n = 5) at SL (50 m) and on the 18th day of HA residence (4,300 m) for determination of glycogen phosphorylase, hexokinase, malate dehydrogenase, and total lactate dehydrogenase activities. A second group of subjects (n = 6) performed cycle exercise of the same absolute intensity (mean +/- SE = 195 +/- 5 W) at SL and on the 15th day of residence at HA. Before and immediately after exercise, vastus lateralis muscle samples were obtained for the determination of intramuscular pH, and venous blood was obtained for determination of lactate concentration. The first group of subjects showed no significant changes in skeletal muscle enzyme activity after 18 days at HA. The second group of subjects were instructed to exercise for exactly 30 min, and all but one could complete the entire bout at SL. However, at HA, none could continue 30 min, and time to exhaustion (mean +/- SE) was 11.9 +/- 1.6 min. Resting intramuscular pH was not significantly different after HA residence as compared to SL. The fall in intramuscular pH was less with exercise on day 15 at HA than during SL exercise. Likewise, the increase in blood lactate concentration with exercise at HA was less than at SL. These data indicate that, after 15-18 days of HA residence, limitations in exercise performance are not due to inordinate intramuscular acidosis or to changes in the activity of glycolytic and oxidative enzymes.", "author" : [ { "dropping-particle" : "", "family" : "Young", "given" : "A J", "non-dropping-particle" : "", "parse-names" : false, "suffix" : "" }, { "dropping-particle" : "", "family" : "Evans", "given" : "W J", "non-dropping-particle" : "", "parse-names" : false, "suffix" : "" }, { "dropping-particle" : "", "family" : "Fisher", "given" : "E C", "non-dropping-particle" : "", "parse-names" : false, "suffix" : "" }, { "dropping-particle" : "", "family" : "Sharp", "given" : "R L", "non-dropping-particle" : "", "parse-names" : false, "suffix" : "" }, { "dropping-particle" : "", "family" : "Costill", "given" : "D L", "non-dropping-particle" : "", "parse-names" : false, "suffix" : "" }, { "dropping-particle" : "", "family" : "Maher", "given" : "J T", "non-dropping-particle" : "", "parse-names" : false, "suffix" : "" } ], "container-title" : "Euro J Appl Physiol Occup Physiol", "id" : "ITEM-1", "issue" : "4", "issued" : { "date-parts" : [ [ "1984", "1" ] ] }, "page" : "463-6", "title" : "Skeletal muscle metabolism of sea-level natives following short-term high-altitude residence.", "type" : "article-journal", "volume" : "52" }, "uris" : [ "http://www.mendeley.com/documents/?uuid=b61d69e3-bec1-4781-a27a-1be310690539" ] } ], "mendeley" : { "previouslyFormattedCitation" : "(Young &lt;i&gt;et al&lt;/i&gt;, 1984)"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Young </w:t>
      </w:r>
      <w:r w:rsidRPr="002F6230">
        <w:rPr>
          <w:rFonts w:ascii="Times New Roman" w:hAnsi="Times New Roman" w:cs="Times New Roman"/>
          <w:i/>
          <w:noProof/>
          <w:szCs w:val="24"/>
        </w:rPr>
        <w:t>et al</w:t>
      </w:r>
      <w:r w:rsidRPr="002F6230">
        <w:rPr>
          <w:rFonts w:ascii="Times New Roman" w:hAnsi="Times New Roman" w:cs="Times New Roman"/>
          <w:noProof/>
          <w:szCs w:val="24"/>
        </w:rPr>
        <w:t>, 1984)</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suggesting that it may be of selective importance to the </w:t>
      </w:r>
      <w:proofErr w:type="spellStart"/>
      <w:r w:rsidRPr="002F6230">
        <w:rPr>
          <w:rFonts w:ascii="Times New Roman" w:hAnsi="Times New Roman" w:cs="Times New Roman"/>
          <w:szCs w:val="24"/>
        </w:rPr>
        <w:t>sternohyoid</w:t>
      </w:r>
      <w:proofErr w:type="spellEnd"/>
      <w:r w:rsidRPr="002F6230">
        <w:rPr>
          <w:rFonts w:ascii="Times New Roman" w:hAnsi="Times New Roman" w:cs="Times New Roman"/>
          <w:szCs w:val="24"/>
        </w:rPr>
        <w:t xml:space="preserve">. The large up-regulation would be expected to increase carbohydrate substrate availability for energy production, required to maintain the increased continuous rhythmic function in the </w:t>
      </w:r>
      <w:proofErr w:type="spellStart"/>
      <w:r w:rsidRPr="002F6230">
        <w:rPr>
          <w:rFonts w:ascii="Times New Roman" w:hAnsi="Times New Roman" w:cs="Times New Roman"/>
          <w:szCs w:val="24"/>
        </w:rPr>
        <w:t>sternohyoid</w:t>
      </w:r>
      <w:proofErr w:type="spellEnd"/>
      <w:r w:rsidRPr="002F6230">
        <w:rPr>
          <w:rFonts w:ascii="Times New Roman" w:hAnsi="Times New Roman" w:cs="Times New Roman"/>
          <w:szCs w:val="24"/>
        </w:rPr>
        <w:t xml:space="preserve"> during CH-induced hyperactivity. Furthermore, the ATP-producing capacity of the “second” part of the glycolytic pathway may be enhanced through the increased expression of phosphoglycerate kinase, phosphoglycerate mutase and the pyruvate kinase isozymes. This enhanced step 2 of glycolysis, alongside increased glycogen </w:t>
      </w:r>
      <w:proofErr w:type="spellStart"/>
      <w:r w:rsidRPr="002F6230">
        <w:rPr>
          <w:rFonts w:ascii="Times New Roman" w:hAnsi="Times New Roman" w:cs="Times New Roman"/>
          <w:szCs w:val="24"/>
        </w:rPr>
        <w:t>phosphorylase</w:t>
      </w:r>
      <w:proofErr w:type="spellEnd"/>
      <w:r w:rsidRPr="002F6230">
        <w:rPr>
          <w:rFonts w:ascii="Times New Roman" w:hAnsi="Times New Roman" w:cs="Times New Roman"/>
          <w:szCs w:val="24"/>
        </w:rPr>
        <w:t xml:space="preserve"> content</w:t>
      </w:r>
      <w:r>
        <w:rPr>
          <w:rFonts w:ascii="Times New Roman" w:hAnsi="Times New Roman" w:cs="Times New Roman"/>
          <w:szCs w:val="24"/>
        </w:rPr>
        <w:t>,</w:t>
      </w:r>
      <w:r w:rsidRPr="002F6230">
        <w:rPr>
          <w:rFonts w:ascii="Times New Roman" w:hAnsi="Times New Roman" w:cs="Times New Roman"/>
          <w:szCs w:val="24"/>
        </w:rPr>
        <w:t xml:space="preserve"> is potentially fundamental to the maintenance of enhanced </w:t>
      </w:r>
      <w:proofErr w:type="spellStart"/>
      <w:r w:rsidRPr="002F6230">
        <w:rPr>
          <w:rFonts w:ascii="Times New Roman" w:hAnsi="Times New Roman" w:cs="Times New Roman"/>
          <w:szCs w:val="24"/>
        </w:rPr>
        <w:t>sternohyoid</w:t>
      </w:r>
      <w:proofErr w:type="spellEnd"/>
      <w:r w:rsidRPr="002F6230">
        <w:rPr>
          <w:rFonts w:ascii="Times New Roman" w:hAnsi="Times New Roman" w:cs="Times New Roman"/>
          <w:szCs w:val="24"/>
        </w:rPr>
        <w:t xml:space="preserve"> contractile activity in hypoxia.</w:t>
      </w:r>
    </w:p>
    <w:p w:rsidR="00E82FE2" w:rsidRPr="002F6230" w:rsidRDefault="00E82FE2" w:rsidP="00E82FE2">
      <w:pPr>
        <w:spacing w:after="120"/>
        <w:jc w:val="both"/>
        <w:rPr>
          <w:rFonts w:ascii="Times New Roman" w:hAnsi="Times New Roman" w:cs="Times New Roman"/>
          <w:szCs w:val="24"/>
        </w:rPr>
      </w:pPr>
    </w:p>
    <w:p w:rsidR="00E82FE2" w:rsidRPr="002F6230" w:rsidRDefault="00E82FE2" w:rsidP="00E82FE2">
      <w:pPr>
        <w:spacing w:after="120"/>
        <w:jc w:val="both"/>
        <w:rPr>
          <w:rFonts w:ascii="Times New Roman" w:hAnsi="Times New Roman" w:cs="Times New Roman"/>
          <w:szCs w:val="24"/>
        </w:rPr>
      </w:pPr>
      <w:proofErr w:type="spellStart"/>
      <w:r w:rsidRPr="002F6230">
        <w:rPr>
          <w:rFonts w:ascii="Times New Roman" w:hAnsi="Times New Roman" w:cs="Times New Roman"/>
          <w:szCs w:val="24"/>
        </w:rPr>
        <w:t>Creatine</w:t>
      </w:r>
      <w:proofErr w:type="spellEnd"/>
      <w:r w:rsidRPr="002F6230">
        <w:rPr>
          <w:rFonts w:ascii="Times New Roman" w:hAnsi="Times New Roman" w:cs="Times New Roman"/>
          <w:szCs w:val="24"/>
        </w:rPr>
        <w:t xml:space="preserve"> kinase, aldolase, and </w:t>
      </w:r>
      <w:proofErr w:type="spellStart"/>
      <w:r w:rsidRPr="002F6230">
        <w:rPr>
          <w:rFonts w:ascii="Times New Roman" w:hAnsi="Times New Roman" w:cs="Times New Roman"/>
          <w:szCs w:val="24"/>
        </w:rPr>
        <w:t>aconitase</w:t>
      </w:r>
      <w:proofErr w:type="spellEnd"/>
      <w:r w:rsidRPr="002F6230">
        <w:rPr>
          <w:rFonts w:ascii="Times New Roman" w:hAnsi="Times New Roman" w:cs="Times New Roman"/>
          <w:szCs w:val="24"/>
        </w:rPr>
        <w:t xml:space="preserve"> are metabolic proteins susceptible to oxidation and this is confirmed in the present study in the </w:t>
      </w:r>
      <w:proofErr w:type="spellStart"/>
      <w:r w:rsidRPr="002F6230">
        <w:rPr>
          <w:rFonts w:ascii="Times New Roman" w:hAnsi="Times New Roman" w:cs="Times New Roman"/>
          <w:szCs w:val="24"/>
        </w:rPr>
        <w:t>sternohyoid</w:t>
      </w:r>
      <w:proofErr w:type="spellEnd"/>
      <w:r w:rsidRPr="002F6230">
        <w:rPr>
          <w:rFonts w:ascii="Times New Roman" w:hAnsi="Times New Roman" w:cs="Times New Roman"/>
          <w:szCs w:val="24"/>
        </w:rPr>
        <w:t xml:space="preserve"> muscle after 6 weeks of CH exposure. Oxidation </w:t>
      </w:r>
      <w:r w:rsidRPr="002F6230">
        <w:rPr>
          <w:rFonts w:ascii="Times New Roman" w:hAnsi="Times New Roman" w:cs="Times New Roman"/>
          <w:szCs w:val="24"/>
        </w:rPr>
        <w:lastRenderedPageBreak/>
        <w:t xml:space="preserve">of these enzymes correlates with negative regulation of their activities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DOI" : "10.1183/09031936.00072008", "ISSN" : "1399-3003", "PMID" : "19196822", "abstract" : "In the diaphragms of chronic obstructive pulmonary disease (COPD) patients, the nature of oxidatively modified proteins and superoxide anion production were explored. Diaphragm specimens were obtained through thoracotomy because of localised lung lesions in COPD patients (16 severe and eight moderate) and 10 control subjects. Lung and respiratory muscle functions were evaluated. Oxidised proteins were identified using immunoblotting and mass spectrometry. Protein and activity levels of the identified proteins were determined using immunoblotting and activity assays. Lucigenin-derived chemiluminescence signals in a luminometer were used to determine superoxide anion levels in muscle compartments (mitochondria, membrane and cytosol) using selective inhibitors. In severe COPD patients compared with controls, respiratory muscle function was impaired; creatine kinase, carbonic anhydrase III, actin and myosin were oxidised; myosin carbonylation levels were increased five-fold; creatine kinase content and activity and myosin protein were reduced; superoxide anion levels were increased in both mitochondria and membrane compartments; and the percentage of superoxide anion inhibition achieved by rotenone was significantly greater. In severe COPD patients, oxidation of diaphragm proteins involved in energy production and contractile performance is likely to partially contribute to the documented respiratory muscle dysfunction. Furthermore, generation of the superoxide anion was increased in the diaphragms of these patients.", "author" : [ { "dropping-particle" : "", "family" : "Marin-Corral", "given" : "J", "non-dropping-particle" : "", "parse-names" : false, "suffix" : "" }, { "dropping-particle" : "", "family" : "Minguella", "given" : "J", "non-dropping-particle" : "", "parse-names" : false, "suffix" : "" }, { "dropping-particle" : "", "family" : "Ram\u00edrez-Sarmiento", "given" : "A L", "non-dropping-particle" : "", "parse-names" : false, "suffix" : "" }, { "dropping-particle" : "", "family" : "Hussain", "given" : "S N A", "non-dropping-particle" : "", "parse-names" : false, "suffix" : "" }, { "dropping-particle" : "", "family" : "Gea", "given" : "J", "non-dropping-particle" : "", "parse-names" : false, "suffix" : "" }, { "dropping-particle" : "", "family" : "Barreiro", "given" : "E", "non-dropping-particle" : "", "parse-names" : false, "suffix" : "" } ], "container-title" : "Eur Respir J", "id" : "ITEM-1", "issue" : "6", "issued" : { "date-parts" : [ [ "2009", "6", "1" ] ] }, "page" : "1309-19", "title" : "Oxidised proteins and superoxide anion production in the diaphragm of severe COPD patients.", "type" : "article-journal", "volume" : "33" }, "uris" : [ "http://www.mendeley.com/documents/?uuid=32744e44-c32e-4622-a6db-69e987aef888" ] }, { "id" : "ITEM-2", "itemData" : { "ISSN" : "1044-1549", "abstract" : "Although protein carbonyl formation is an index of oxidative stress in skeletal muscles, the exact proteins, which undergo oxidation in these muscles, remain unknown. We used 2D electrophoresis, immunoblotting, and mass spectrometry to identify carbonylated proteins in the diaphragm in septic animals. Rats were injected with saline (control) or Escherichia coli lipopolysaccharides (LPS) and killed after various intervals. Diaphragm protein carbonylation increased significantly and peaked 12 h after LPS injection, and it was localized both inside muscle fibers and in blood vessels supplying muscle fibers. Aldolase A, glyceraldehyde 3-phosphate dehydrogenase, enolase 3beta, mitochondrial and cytosolic creatine kinases, alpha-actin, carbonic anyhdrase III, and ubiquinol-cytochrome c reductase were all carbonylated in septic rat diaphragms. In addition, we found significant negative correlations between the intensity of carbonylation and creatine kinase and aldolase activities. We conclude that glycolysis, ATP production, CO2 hydration, and contractile proteins are targeted by oxygen radicals inside the diaphragm during sepsis.", "author" : [ { "dropping-particle" : "", "family" : "Barreiro", "given" : "Esther", "non-dropping-particle" : "", "parse-names" : false, "suffix" : "" }, { "dropping-particle" : "", "family" : "Gea", "given" : "Joaquim", "non-dropping-particle" : "", "parse-names" : false, "suffix" : "" }, { "dropping-particle" : "", "family" : "Falco", "given" : "Marcos", "non-dropping-particle" : "Di", "parse-names" : false, "suffix" : "" }, { "dropping-particle" : "", "family" : "Kriazhev", "given" : "Leonid", "non-dropping-particle" : "", "parse-names" : false, "suffix" : "" }, { "dropping-particle" : "", "family" : "James", "given" : "Susan", "non-dropping-particle" : "", "parse-names" : false, "suffix" : "" }, { "dropping-particle" : "", "family" : "Hussain", "given" : "Sabah N A", "non-dropping-particle" : "", "parse-names" : false, "suffix" : "" } ], "container-title" : "Am J Respir Cell Mol Biol", "id" : "ITEM-2", "issue" : "1", "issued" : { "date-parts" : [ [ "2005", "1", "20" ] ] }, "page" : "9-17", "publisher" : "American Thoracic Society", "title" : "Protein carbonyl formation in the diaphragm.", "type" : "article-journal", "volume" : "32" }, "uris" : [ "http://www.mendeley.com/documents/?uuid=36ed21b5-bba3-4909-90e3-de070e899cd3" ] } ], "mendeley" : { "previouslyFormattedCitation" : "(Barreiro &lt;i&gt;et al&lt;/i&gt;, 2005; Marin-Corral &lt;i&gt;et al&lt;/i&gt;, 2009)"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Barreiro </w:t>
      </w:r>
      <w:r w:rsidRPr="002F6230">
        <w:rPr>
          <w:rFonts w:ascii="Times New Roman" w:hAnsi="Times New Roman" w:cs="Times New Roman"/>
          <w:i/>
          <w:noProof/>
          <w:szCs w:val="24"/>
        </w:rPr>
        <w:t>et al</w:t>
      </w:r>
      <w:r w:rsidRPr="002F6230">
        <w:rPr>
          <w:rFonts w:ascii="Times New Roman" w:hAnsi="Times New Roman" w:cs="Times New Roman"/>
          <w:noProof/>
          <w:szCs w:val="24"/>
        </w:rPr>
        <w:t xml:space="preserve">, 2005; Marin-Corral </w:t>
      </w:r>
      <w:r w:rsidRPr="002F6230">
        <w:rPr>
          <w:rFonts w:ascii="Times New Roman" w:hAnsi="Times New Roman" w:cs="Times New Roman"/>
          <w:i/>
          <w:noProof/>
          <w:szCs w:val="24"/>
        </w:rPr>
        <w:t>et al</w:t>
      </w:r>
      <w:r w:rsidRPr="002F6230">
        <w:rPr>
          <w:rFonts w:ascii="Times New Roman" w:hAnsi="Times New Roman" w:cs="Times New Roman"/>
          <w:noProof/>
          <w:szCs w:val="24"/>
        </w:rPr>
        <w:t>, 2009)</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w:t>
      </w:r>
      <w:proofErr w:type="spellStart"/>
      <w:r w:rsidRPr="002F6230">
        <w:rPr>
          <w:rFonts w:ascii="Times New Roman" w:hAnsi="Times New Roman" w:cs="Times New Roman"/>
          <w:szCs w:val="24"/>
        </w:rPr>
        <w:t>Aconitase</w:t>
      </w:r>
      <w:proofErr w:type="spellEnd"/>
      <w:r w:rsidRPr="002F6230">
        <w:rPr>
          <w:rFonts w:ascii="Times New Roman" w:hAnsi="Times New Roman" w:cs="Times New Roman"/>
          <w:szCs w:val="24"/>
        </w:rPr>
        <w:t xml:space="preserve"> is often measured as a marker of oxidative stress. </w:t>
      </w:r>
      <w:proofErr w:type="spellStart"/>
      <w:r w:rsidRPr="002F6230">
        <w:rPr>
          <w:rFonts w:ascii="Times New Roman" w:hAnsi="Times New Roman" w:cs="Times New Roman"/>
          <w:szCs w:val="24"/>
        </w:rPr>
        <w:t>Creatine</w:t>
      </w:r>
      <w:proofErr w:type="spellEnd"/>
      <w:r w:rsidRPr="002F6230">
        <w:rPr>
          <w:rFonts w:ascii="Times New Roman" w:hAnsi="Times New Roman" w:cs="Times New Roman"/>
          <w:szCs w:val="24"/>
        </w:rPr>
        <w:t xml:space="preserve"> kinase deficiency is associated with deficiencies in burst activity of muscle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00928674", "abstract" : "To understand the physiological role of the creatine kinase-phosphocreatine (CK-PCr) system in muscle bioenergetics, a null mutation of the muscle CK (M-CK) gene was introduced into the germline of mice. Mutant mice show no alterations in absolute muscle force, but lack the ability to perform burst activity. Their fast-twitch fibers have an increased intermyofibrillar mitochondrial volume and an increased glycogenolytic/glycolytic potential. PCr and ATP levels are normal in resting M-CK-deficient muscles, but rates of high energy phosphate exchange between PCr and ATP are at least 20-fold reduced. Strikingly, PCr levels decline normally during muscle exercise, suggesting that M-CK-mediated conversion is not the only route for PCr utilization in active muscle.", "author" : [ { "dropping-particle" : "", "family" : "Deursen", "given" : "Jan", "non-dropping-particle" : "van", "parse-names" : false, "suffix" : "" }, { "dropping-particle" : "", "family" : "Heerschap", "given" : "Arend", "non-dropping-particle" : "", "parse-names" : false, "suffix" : "" }, { "dropping-particle" : "", "family" : "Oerlemans", "given" : "Frank", "non-dropping-particle" : "", "parse-names" : false, "suffix" : "" }, { "dropping-particle" : "", "family" : "Rultenbeek", "given" : "Wim", "non-dropping-particle" : "", "parse-names" : false, "suffix" : "" }, { "dropping-particle" : "", "family" : "Jap", "given" : "Paul", "non-dropping-particle" : "", "parse-names" : false, "suffix" : "" }, { "dropping-particle" : "", "family" : "Laak", "given" : "Henk", "non-dropping-particle" : "ter", "parse-names" : false, "suffix" : "" }, { "dropping-particle" : "", "family" : "Wieringa", "given" : "B\u00e9", "non-dropping-particle" : "", "parse-names" : false, "suffix" : "" } ], "container-title" : "Cell", "id" : "ITEM-1", "issue" : "4", "issued" : { "date-parts" : [ [ "1993", "8" ] ] }, "page" : "621-631", "title" : "Skeletal muscles of mice deficient in muscle creatine kinase lack burst activity", "type" : "article-journal", "volume" : "74" }, "uris" : [ "http://www.mendeley.com/documents/?uuid=da80b7fd-41a3-4ed5-82b0-3b99d0051294" ] } ], "mendeley" : { "previouslyFormattedCitation" : "(van Deursen &lt;i&gt;et al&lt;/i&gt;, 1993)"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van Deursen </w:t>
      </w:r>
      <w:r w:rsidRPr="002F6230">
        <w:rPr>
          <w:rFonts w:ascii="Times New Roman" w:hAnsi="Times New Roman" w:cs="Times New Roman"/>
          <w:i/>
          <w:noProof/>
          <w:szCs w:val="24"/>
        </w:rPr>
        <w:t>et al</w:t>
      </w:r>
      <w:r w:rsidRPr="002F6230">
        <w:rPr>
          <w:rFonts w:ascii="Times New Roman" w:hAnsi="Times New Roman" w:cs="Times New Roman"/>
          <w:noProof/>
          <w:szCs w:val="24"/>
        </w:rPr>
        <w:t>, 1993)</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and this may have particular relevance to the </w:t>
      </w:r>
      <w:proofErr w:type="spellStart"/>
      <w:r w:rsidRPr="002F6230">
        <w:rPr>
          <w:rFonts w:ascii="Times New Roman" w:hAnsi="Times New Roman" w:cs="Times New Roman"/>
          <w:szCs w:val="24"/>
        </w:rPr>
        <w:t>sternohyoid</w:t>
      </w:r>
      <w:proofErr w:type="spellEnd"/>
      <w:r w:rsidRPr="002F6230">
        <w:rPr>
          <w:rFonts w:ascii="Times New Roman" w:hAnsi="Times New Roman" w:cs="Times New Roman"/>
          <w:szCs w:val="24"/>
        </w:rPr>
        <w:t xml:space="preserve"> from a functional perspective as burst-like activity during recruitment is required to reopen the airway when occlusions occur during sleep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author" : [ { "dropping-particle" : "", "family" : "Remmers", "given" : "J. E.", "non-dropping-particle" : "", "parse-names" : false, "suffix" : "" }, { "dropping-particle" : "", "family" : "DeGroot", "given" : "W. J.", "non-dropping-particle" : "", "parse-names" : false, "suffix" : "" }, { "dropping-particle" : "", "family" : "Sauerland", "given" : "E. K.", "non-dropping-particle" : "", "parse-names" : false, "suffix" : "" }, { "dropping-particle" : "", "family" : "Anch", "given" : "A. M.", "non-dropping-particle" : "", "parse-names" : false, "suffix" : "" } ], "container-title" : "J Appl Physiol", "id" : "ITEM-1", "issue" : "6", "issued" : { "date-parts" : [ [ "1978", "6", "1" ] ] }, "page" : "931-938", "title" : "Pathogenesis of upper airway occlusion during sleep", "type" : "article-journal", "volume" : "44" }, "uris" : [ "http://www.mendeley.com/documents/?uuid=c9f3b4e4-fc0e-4b49-bed4-c2b2ea27f23d" ] } ], "mendeley" : { "previouslyFormattedCitation" : "(Remmers &lt;i&gt;et al&lt;/i&gt;, 1978)"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Remmers </w:t>
      </w:r>
      <w:r w:rsidRPr="002F6230">
        <w:rPr>
          <w:rFonts w:ascii="Times New Roman" w:hAnsi="Times New Roman" w:cs="Times New Roman"/>
          <w:i/>
          <w:noProof/>
          <w:szCs w:val="24"/>
        </w:rPr>
        <w:t>et al</w:t>
      </w:r>
      <w:r w:rsidRPr="002F6230">
        <w:rPr>
          <w:rFonts w:ascii="Times New Roman" w:hAnsi="Times New Roman" w:cs="Times New Roman"/>
          <w:noProof/>
          <w:szCs w:val="24"/>
        </w:rPr>
        <w:t>, 1978)</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w:t>
      </w:r>
    </w:p>
    <w:p w:rsidR="00E82FE2" w:rsidRPr="002F6230" w:rsidRDefault="00E82FE2" w:rsidP="00E82FE2">
      <w:pPr>
        <w:spacing w:after="120"/>
        <w:jc w:val="both"/>
        <w:rPr>
          <w:rFonts w:ascii="Times New Roman" w:hAnsi="Times New Roman" w:cs="Times New Roman"/>
          <w:szCs w:val="24"/>
        </w:rPr>
      </w:pPr>
    </w:p>
    <w:p w:rsidR="00E82FE2" w:rsidRPr="002F6230" w:rsidRDefault="00E82FE2" w:rsidP="00E82FE2">
      <w:pPr>
        <w:spacing w:after="120"/>
        <w:jc w:val="both"/>
        <w:rPr>
          <w:rFonts w:ascii="Times New Roman" w:hAnsi="Times New Roman" w:cs="Times New Roman"/>
          <w:szCs w:val="24"/>
        </w:rPr>
      </w:pPr>
      <w:proofErr w:type="spellStart"/>
      <w:r w:rsidRPr="002F6230">
        <w:rPr>
          <w:rFonts w:ascii="Times New Roman" w:hAnsi="Times New Roman" w:cs="Times New Roman"/>
          <w:szCs w:val="24"/>
        </w:rPr>
        <w:t>Carbonylation</w:t>
      </w:r>
      <w:proofErr w:type="spellEnd"/>
      <w:r w:rsidRPr="002F6230">
        <w:rPr>
          <w:rFonts w:ascii="Times New Roman" w:hAnsi="Times New Roman" w:cs="Times New Roman"/>
          <w:szCs w:val="24"/>
        </w:rPr>
        <w:t xml:space="preserve"> of α-</w:t>
      </w:r>
      <w:proofErr w:type="spellStart"/>
      <w:r w:rsidRPr="002F6230">
        <w:rPr>
          <w:rFonts w:ascii="Times New Roman" w:hAnsi="Times New Roman" w:cs="Times New Roman"/>
          <w:szCs w:val="24"/>
        </w:rPr>
        <w:t>crystallin</w:t>
      </w:r>
      <w:proofErr w:type="spellEnd"/>
      <w:r w:rsidRPr="002F6230">
        <w:rPr>
          <w:rFonts w:ascii="Times New Roman" w:hAnsi="Times New Roman" w:cs="Times New Roman"/>
          <w:szCs w:val="24"/>
        </w:rPr>
        <w:t xml:space="preserve"> B chain, a cross-bridge chaperone described as essential to myofilament maintenance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1471-2970", "PMID" : "23530264", "abstract" : "CRYAB (\u03b1B-crystallin) is expressed in many tissues and yet the R120G mutation in CRYAB causes tissue-specific pathologies, namely cardiomyopathy and cataract. Here, we present evidence to demonstrate that there is a specific functional interaction of CRYAB with desmin intermediate filaments that predisposes myocytes to disease caused by the R120G mutation. We use a variety of biochemical and biophysical techniques to show that plant, animal and ascidian small heat-shock proteins (sHSPs) can interact with intermediate filaments. Nevertheless, the mutation R120G in CRYAB does specifically change that interaction when compared with equivalent substitutions in HSP27 (R140G) and into the Caenorhabditis elegans HSP16.2 (R95G). By transient transfection, we show that R120G CRYAB specifically promotes intermediate filament aggregation in MCF7 cells. The transient transfection of R120G CRYAB alone has no significant effect upon cell viability, although bundling of the endogenous intermediate filament network occurs and the mitochondria are concentrated into the perinuclear region. The combination of R120G CRYAB co-transfected with wild-type desmin, however, causes a significant reduction in cell viability. Therefore, we suggest that while there is an innate ability of sHSPs to interact with and to bind to intermediate filaments, it is the specific combination of desmin and CRYAB that compromises cell viability and this is potentially the key to the muscle pathology caused by the R120G CRYAB.", "author" : [ { "dropping-particle" : "", "family" : "Elliott", "given" : "Jayne L", "non-dropping-particle" : "", "parse-names" : false, "suffix" : "" }, { "dropping-particle" : "", "family" : "Perng", "given" : "Ming", "non-dropping-particle" : "Der", "parse-names" : false, "suffix" : "" }, { "dropping-particle" : "", "family" : "Prescott", "given" : "Alan R", "non-dropping-particle" : "", "parse-names" : false, "suffix" : "" }, { "dropping-particle" : "", "family" : "Jansen", "given" : "Karin A", "non-dropping-particle" : "", "parse-names" : false, "suffix" : "" }, { "dropping-particle" : "", "family" : "Koenderink", "given" : "Gijsje H", "non-dropping-particle" : "", "parse-names" : false, "suffix" : "" }, { "dropping-particle" : "", "family" : "Quinlan", "given" : "Roy A", "non-dropping-particle" : "", "parse-names" : false, "suffix" : "" } ], "container-title" : "Philo Soc Roy Soc B", "id" : "ITEM-1", "issue" : "1617", "issued" : { "date-parts" : [ [ "2013", "5", "5" ] ] }, "page" : "20120375", "title" : "The specificity of the interaction between \u03b1B-crystallin and desmin filaments and its impact on filament aggregation and cell viability.", "type" : "article-journal", "volume" : "368" }, "uris" : [ "http://www.mendeley.com/documents/?uuid=c1169a94-09f6-4aaf-a4e1-6873927a663c", "http://www.mendeley.com/documents/?uuid=9d360a41-8181-4d54-8469-376d702030c0" ] } ], "mendeley" : { "previouslyFormattedCitation" : "(Elliott &lt;i&gt;et al&lt;/i&gt;, 2013)"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Elliott </w:t>
      </w:r>
      <w:r w:rsidRPr="002F6230">
        <w:rPr>
          <w:rFonts w:ascii="Times New Roman" w:hAnsi="Times New Roman" w:cs="Times New Roman"/>
          <w:i/>
          <w:noProof/>
          <w:szCs w:val="24"/>
        </w:rPr>
        <w:t>et al</w:t>
      </w:r>
      <w:r w:rsidRPr="002F6230">
        <w:rPr>
          <w:rFonts w:ascii="Times New Roman" w:hAnsi="Times New Roman" w:cs="Times New Roman"/>
          <w:noProof/>
          <w:szCs w:val="24"/>
        </w:rPr>
        <w:t>, 2013)</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is observed. Forms of CRYAB gene-linked myopathy can be suppressed by altering availability of reducing equivalents such as NADPH, supporting a role for ROS regulation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1553-7404", "PMID" : "23818860", "abstract" : "Dominant mutations in the alpha-B crystallin (CryAB) gene are responsible for a number of inherited human disorders, including cardiomyopathy, skeletal muscle myopathy, and cataracts. The cellular mechanisms of disease pathology for these disorders are not well understood. Among recent advances is that the disease state can be linked to a disturbance in the oxidation/reduction environment of the cell. In a mouse model, cardiomyopathy caused by the dominant CryAB(R120G) missense mutation was suppressed by mutation of the gene that encodes glucose 6-phosphate dehydrogenase (G6PD), one of the cell's primary sources of reducing equivalents in the form of NADPH. Here, we report the development of a Drosophila model for cellular dysfunction caused by this CryAB mutation. With this model, we confirmed the link between G6PD and mutant CryAB pathology by finding that reduction of G6PD expression suppressed the phenotype while overexpression enhanced it. Moreover, we find that expression of mutant CryAB in the Drosophila heart impaired cardiac function and increased heart tube dimensions, similar to the effects produced in mice and humans, and that reduction of G6PD ameliorated these effects. Finally, to determine whether CryAB pathology responds generally to NADPH levels we tested mutants or RNAi-mediated knockdowns of phosphogluconate dehydrogenase (PGD), isocitrate dehydrogenase (IDH), and malic enzyme (MEN), the other major enzymatic sources of NADPH, and we found that all are capable of suppressing CryAB(R120G) pathology, confirming the link between NADP/H metabolism and CryAB.", "author" : [ { "dropping-particle" : "", "family" : "Xie", "given" : "Heng B", "non-dropping-particle" : "", "parse-names" : false, "suffix" : "" }, { "dropping-particle" : "", "family" : "Cammarato", "given" : "Anthony", "non-dropping-particle" : "", "parse-names" : false, "suffix" : "" }, { "dropping-particle" : "", "family" : "Rajasekaran", "given" : "Namakkal S", "non-dropping-particle" : "", "parse-names" : false, "suffix" : "" }, { "dropping-particle" : "", "family" : "Zhang", "given" : "Huali", "non-dropping-particle" : "", "parse-names" : false, "suffix" : "" }, { "dropping-particle" : "", "family" : "Suggs", "given" : "Jennifer A", "non-dropping-particle" : "", "parse-names" : false, "suffix" : "" }, { "dropping-particle" : "", "family" : "Lin", "given" : "Ho-Chen", "non-dropping-particle" : "", "parse-names" : false, "suffix" : "" }, { "dropping-particle" : "", "family" : "Bernstein", "given" : "Sanford I", "non-dropping-particle" : "", "parse-names" : false, "suffix" : "" }, { "dropping-particle" : "", "family" : "Benjamin", "given" : "Ivor J", "non-dropping-particle" : "", "parse-names" : false, "suffix" : "" }, { "dropping-particle" : "", "family" : "Golic", "given" : "Kent G", "non-dropping-particle" : "", "parse-names" : false, "suffix" : "" } ], "container-title" : "PLoS Genet", "id" : "ITEM-1", "issue" : "6", "issued" : { "date-parts" : [ [ "2013", "6" ] ] }, "page" : "e1003544", "title" : "The NADPH metabolic network regulates human \u03b1B-crystallin cardiomyopathy and reductive stress in Drosophila melanogaster.", "type" : "article-journal", "volume" : "9" }, "uris" : [ "http://www.mendeley.com/documents/?uuid=c506261b-8599-4a5c-8f3d-e6dc777efcdb", "http://www.mendeley.com/documents/?uuid=64e48af8-d1a1-4aa2-8936-f78a3db747da" ] } ], "mendeley" : { "previouslyFormattedCitation" : "(Xie &lt;i&gt;et al&lt;/i&gt;, 2013)"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Xie </w:t>
      </w:r>
      <w:r w:rsidRPr="002F6230">
        <w:rPr>
          <w:rFonts w:ascii="Times New Roman" w:hAnsi="Times New Roman" w:cs="Times New Roman"/>
          <w:i/>
          <w:noProof/>
          <w:szCs w:val="24"/>
        </w:rPr>
        <w:t>et al</w:t>
      </w:r>
      <w:r w:rsidRPr="002F6230">
        <w:rPr>
          <w:rFonts w:ascii="Times New Roman" w:hAnsi="Times New Roman" w:cs="Times New Roman"/>
          <w:noProof/>
          <w:szCs w:val="24"/>
        </w:rPr>
        <w:t>, 2013)</w:t>
      </w:r>
      <w:r w:rsidRPr="002F6230">
        <w:rPr>
          <w:rFonts w:ascii="Times New Roman" w:hAnsi="Times New Roman" w:cs="Times New Roman"/>
          <w:szCs w:val="24"/>
        </w:rPr>
        <w:fldChar w:fldCharType="end"/>
      </w:r>
      <w:r w:rsidRPr="002F6230">
        <w:rPr>
          <w:rFonts w:ascii="Times New Roman" w:hAnsi="Times New Roman" w:cs="Times New Roman"/>
          <w:szCs w:val="24"/>
        </w:rPr>
        <w:t>. Furthermore, α-</w:t>
      </w:r>
      <w:proofErr w:type="spellStart"/>
      <w:r w:rsidRPr="002F6230">
        <w:rPr>
          <w:rFonts w:ascii="Times New Roman" w:hAnsi="Times New Roman" w:cs="Times New Roman"/>
          <w:szCs w:val="24"/>
        </w:rPr>
        <w:t>crystallin</w:t>
      </w:r>
      <w:proofErr w:type="spellEnd"/>
      <w:r w:rsidRPr="002F6230">
        <w:rPr>
          <w:rFonts w:ascii="Times New Roman" w:hAnsi="Times New Roman" w:cs="Times New Roman"/>
          <w:szCs w:val="24"/>
        </w:rPr>
        <w:t xml:space="preserve"> B chain is described as having antioxidant-like properties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abstract" : "alpha-Crystallin is a major chaperone lens protein to which has been ascribed antioxidant functions. In the present work we have evaluated the antioxidant and free radical scavenging properties of bovine alpha-crystallin in a series of in vitro models: zimosan-induced, luminol-enhanced chemiluminescence response of polymorphonuclear leukocytes, the autoxidation of brain homogenate, bleaching of 2,2'-azinobis(3-ethylbenzothiazoline-6-sulfonic acid)-derived radical cations, trapping of peroxyl radicals, and reactivity toward hypochloric acid. In all these systems, the reactivity of alpha-crystallin is higher than or similar to that of bovine serum albumin. It is concluded that, given the high concentrations of ol-crystallin in the lenses, its capacity to interact with free radicals and to remove hypochlorous acid could contribute to the maintenance of the lens functionality.", "author" : [ { "dropping-particle" : "", "family" : "Manzanares", "given" : "D", "non-dropping-particle" : "", "parse-names" : false, "suffix" : "" }, { "dropping-particle" : "", "family" : "Bauby", "given" : "C", "non-dropping-particle" : "", "parse-names" : false, "suffix" : "" }, { "dropping-particle" : "", "family" : "la Pe\u00f1a", "given" : "R", "non-dropping-particle" : "de", "parse-names" : false, "suffix" : "" }, { "dropping-particle" : "", "family" : "Garcia", "given" : "J C", "non-dropping-particle" : "", "parse-names" : false, "suffix" : "" }, { "dropping-particle" : "", "family" : "Sanchez", "given" : "R", "non-dropping-particle" : "", "parse-names" : false, "suffix" : "" }, { "dropping-particle" : "", "family" : "Martinez", "given" : "S", "non-dropping-particle" : "", "parse-names" : false, "suffix" : "" }, { "dropping-particle" : "", "family" : "Romay", "given" : "C H", "non-dropping-particle" : "", "parse-names" : false, "suffix" : "" }, { "dropping-particle" : "", "family" : "L\u00f3pez-Reconde", "given" : "J L", "non-dropping-particle" : "", "parse-names" : false, "suffix" : "" }, { "dropping-particle" : "", "family" : "Pino", "given" : "E", "non-dropping-particle" : "", "parse-names" : false, "suffix" : "" }, { "dropping-particle" : "", "family" : "Lissi", "given" : "E A", "non-dropping-particle" : "", "parse-names" : false, "suffix" : "" } ], "container-title" : "J Protein Chem", "id" : "ITEM-1", "issue" : "3", "issued" : { "date-parts" : [ [ "2001", "4" ] ] }, "page" : "181-9", "title" : "Antioxidant properties of alpha-crystallin.", "type" : "article-journal", "volume" : "20" }, "uris" : [ "http://www.mendeley.com/documents/?uuid=828ea8aa-0196-4438-b7a1-1cd6e6733248" ] } ], "mendeley" : { "previouslyFormattedCitation" : "(Manzanares &lt;i&gt;et al&lt;/i&gt;, 2001)"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Manzanares </w:t>
      </w:r>
      <w:r w:rsidRPr="002F6230">
        <w:rPr>
          <w:rFonts w:ascii="Times New Roman" w:hAnsi="Times New Roman" w:cs="Times New Roman"/>
          <w:i/>
          <w:noProof/>
          <w:szCs w:val="24"/>
        </w:rPr>
        <w:t>et al</w:t>
      </w:r>
      <w:r w:rsidRPr="002F6230">
        <w:rPr>
          <w:rFonts w:ascii="Times New Roman" w:hAnsi="Times New Roman" w:cs="Times New Roman"/>
          <w:noProof/>
          <w:szCs w:val="24"/>
        </w:rPr>
        <w:t>, 2001)</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Of note, strength training increases its expression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1439-6327", "PMID" : "21901266", "abstract" : "A single bout of high-force exercise has been shown to increase the muscle levels of heat shock proteins (HSPs). Here, changes in the levels of HSPs after 2 and 11 weeks of strength training with either one or three sets per exercise were examined. Fifteen young men (27 \u00b1 6 years, 182 \u00b1 8 cm and 82 \u00b1 13 kg) were randomized to train either one set in lower-body exercises and three sets in upper-body exercises (1L-3UB), or three sets in lower-body exercises and one set in upper-body exercises (3L-1UB). Biopsies from vastus lateralis and trapezius were obtained before, during (2 weeks) and after 11 weeks of strength training (3 bouts per week). The biopsies were analysed for HSP27 (cytosolic and cytoskeletal fractions) and HSP70 and \u03b1B-crystallin (cytosolic fraction). No evidence for an effect of training volume (1 vs. 3 sets) on the HSP response was found. For all subjects combined, HSP27 [186 \u00b1 69% (mean \u00b1 SD)], HSP70 (146 \u00b1 51%) and \u03b1B-crystallin (184 \u00b1 82%) increased in the cytosolic fraction of vastus lateralis after 11 weeks of training. In the trapezius, the only observed increase was for HSP27 in the cytosolic fraction after 2 weeks of training (149 \u00b1 59%). However, the trapezius contained somewhat higher levels of HSP70 and \u03b1B-crystallin than vastus lateralis at baseline. The HSP27 levels in the cytoskeletal compartment did not increase significantly in either muscle. In conclusion, strength training resulted-independent of training volume-in elevated levels of HSP27, HSP70 and \u03b1B-crystallin in the cytosolic compartment of the vastus lateralis. In the trapezius, only the cytosolic HSP27 levels were increased with training.", "author" : [ { "dropping-particle" : "", "family" : "Paulsen", "given" : "G", "non-dropping-particle" : "", "parse-names" : false, "suffix" : "" }, { "dropping-particle" : "", "family" : "Hanssen", "given" : "K E", "non-dropping-particle" : "", "parse-names" : false, "suffix" : "" }, { "dropping-particle" : "", "family" : "R\u00f8nnestad", "given" : "B R", "non-dropping-particle" : "", "parse-names" : false, "suffix" : "" }, { "dropping-particle" : "", "family" : "Kvamme", "given" : "N H", "non-dropping-particle" : "", "parse-names" : false, "suffix" : "" }, { "dropping-particle" : "", "family" : "Ugelstad", "given" : "I", "non-dropping-particle" : "", "parse-names" : false, "suffix" : "" }, { "dropping-particle" : "", "family" : "Kadi", "given" : "F", "non-dropping-particle" : "", "parse-names" : false, "suffix" : "" }, { "dropping-particle" : "", "family" : "Raastad", "given" : "T", "non-dropping-particle" : "", "parse-names" : false, "suffix" : "" } ], "container-title" : "Euro J Appl Physiol", "id" : "ITEM-1", "issue" : "5", "issued" : { "date-parts" : [ [ "2012", "5" ] ] }, "page" : "1773-82", "title" : "Strength training elevates HSP27, HSP70 and \u03b1B-crystallin levels in musculi vastus lateralis and trapezius.", "type" : "article-journal", "volume" : "112" }, "uris" : [ "http://www.mendeley.com/documents/?uuid=ce3a6f30-fffe-4191-95b3-caf288ccac2f", "http://www.mendeley.com/documents/?uuid=26dba5db-f20e-4156-9359-0ab1aa773f34" ] } ], "mendeley" : { "previouslyFormattedCitation" : "(Paulsen &lt;i&gt;et al&lt;/i&gt;, 2012)"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Paulsen </w:t>
      </w:r>
      <w:r w:rsidRPr="002F6230">
        <w:rPr>
          <w:rFonts w:ascii="Times New Roman" w:hAnsi="Times New Roman" w:cs="Times New Roman"/>
          <w:i/>
          <w:noProof/>
          <w:szCs w:val="24"/>
        </w:rPr>
        <w:t>et al</w:t>
      </w:r>
      <w:r w:rsidRPr="002F6230">
        <w:rPr>
          <w:rFonts w:ascii="Times New Roman" w:hAnsi="Times New Roman" w:cs="Times New Roman"/>
          <w:noProof/>
          <w:szCs w:val="24"/>
        </w:rPr>
        <w:t>, 2012)</w:t>
      </w:r>
      <w:r w:rsidRPr="002F6230">
        <w:rPr>
          <w:rFonts w:ascii="Times New Roman" w:hAnsi="Times New Roman" w:cs="Times New Roman"/>
          <w:szCs w:val="24"/>
        </w:rPr>
        <w:fldChar w:fldCharType="end"/>
      </w:r>
      <w:r w:rsidRPr="002F6230">
        <w:rPr>
          <w:rFonts w:ascii="Times New Roman" w:hAnsi="Times New Roman" w:cs="Times New Roman"/>
          <w:szCs w:val="24"/>
        </w:rPr>
        <w:t>. Just as the maintenance of proper folding of cross-bridge proteins in working muscle is fundamental to function, α-</w:t>
      </w:r>
      <w:proofErr w:type="spellStart"/>
      <w:r w:rsidRPr="002F6230">
        <w:rPr>
          <w:rFonts w:ascii="Times New Roman" w:hAnsi="Times New Roman" w:cs="Times New Roman"/>
          <w:szCs w:val="24"/>
        </w:rPr>
        <w:t>crystallin</w:t>
      </w:r>
      <w:proofErr w:type="spellEnd"/>
      <w:r w:rsidRPr="002F6230">
        <w:rPr>
          <w:rFonts w:ascii="Times New Roman" w:hAnsi="Times New Roman" w:cs="Times New Roman"/>
          <w:szCs w:val="24"/>
        </w:rPr>
        <w:t xml:space="preserve"> B chain may be an important player in the differential functional adaptations observed in respiratory and limb muscles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DOI" : "10.1183/09031936.00079810", "ISSN" : "1399-3003", "PMID" : "21148231", "abstract" : "The effects of chronic hypoxia (CH) on respiratory muscle are poorly understood. The aim of the present study was to examine the effects of CH on respiratory muscle structure and function, and to determine whether nitric oxide is implicated in respiratory muscle adaptation to CH. Male Wistar rats were exposed to CH for 1-6 weeks. Sternohyoid and diaphragm muscle contractile properties, muscle fibre type and size, the density of fibres expressing sarco/endoplasmic reticulum calcium-ATPase (SERCA) 2 and sodium-potassium ATPase (Na+,K+-ATPase) pump content were determined. Muscle succinate dehydrogenase (SDH) and reduced nicotinamide adenine dinucleotide phosphate (NADPH) dehydrogenase activities were also assessed. Acute and chronic blockade of nitric oxide synthase (NOS) was employed to determine whether or not NO is critically involved in functional remodelling in CH muscles. CH improved diaphragm, but not sternohyoid, fatigue tolerance in a time-dependent fashion. This adaptation was not attributable to increased SDH or NADPH dehydrogenase activities. The areal density of muscle fibres and relative area of fibres expressing SERCA2 were unchanged. Na+,K+-ATPase pump content was significantly increased in CH diaphragm. Chronic NOS inhibition decreased diaphragm Na+,K+-ATPase pump content and prevented CH-induced increase in muscle endurance. This study provides novel insight into the mechanisms involved in CH-induced muscle plasticity. The results may be of relevance to respiratory disorders characterised by CH, such as chronic obstructive pulmonary disease.", "author" : [ { "dropping-particle" : "", "family" : "McMorrow", "given" : "C", "non-dropping-particle" : "", "parse-names" : false, "suffix" : "" }, { "dropping-particle" : "", "family" : "Fredsted", "given" : "A", "non-dropping-particle" : "", "parse-names" : false, "suffix" : "" }, { "dropping-particle" : "", "family" : "Carberry", "given" : "J", "non-dropping-particle" : "", "parse-names" : false, "suffix" : "" }, { "dropping-particle" : "", "family" : "O'Connell", "given" : "R A", "non-dropping-particle" : "", "parse-names" : false, "suffix" : "" }, { "dropping-particle" : "", "family" : "Bradford", "given" : "A", "non-dropping-particle" : "", "parse-names" : false, "suffix" : "" }, { "dropping-particle" : "", "family" : "Jones", "given" : "J F X", "non-dropping-particle" : "", "parse-names" : false, "suffix" : "" }, { "dropping-particle" : "", "family" : "O'Halloran", "given" : "K D", "non-dropping-particle" : "", "parse-names" : false, "suffix" : "" } ], "container-title" : "Eur Respir J", "id" : "ITEM-1", "issue" : "6", "issued" : { "date-parts" : [ [ "2011", "6", "1" ] ] }, "page" : "1474-81", "title" : "Chronic hypoxia increases rat diaphragm muscle endurance and sodium-potassium ATPase pump content.", "type" : "article-journal", "volume" : "37" }, "uris" : [ "http://www.mendeley.com/documents/?uuid=4ae6f725-f7af-4491-88e8-3d5baceb5d34" ] }, { "id" : "ITEM-2", "itemData" : { "DOI" : "10.1183/09031936.00139512", "ISSN" : "1399-3003", "PMID" : "23766332", "abstract" : "Sustained hypoxia is a dominant feature of respiratory disease. Despite the clinical significance, the effects of sustained hypoxia on the form and function of respiratory muscle during development are relatively underexplored. Wistar rats were exposed to 1 week of sustained hypoxia (ambient pressure 450 mmHg) or normoxia at various time points during development. Sternohyoid and diaphragm muscle contractile and endurance properties were assessed in vitro. Muscle succinate dehydrogenase and myosin heavy chain composition were determined. The role of reactive oxygen species in hypoxia-induced muscle remodelling was assessed. Sustained hypoxia increased sternohyoid muscle force and fatigue in early but not late development, effects that persisted after return to normoxia. Hypoxia-induced sternohyoid muscle fatigue was not attributable to fibre type transitions or to a decrease in oxidative capacity. Chronic supplementation with the superoxide scavenger tempol did not prevent hypoxia-induced sternohyoid muscle fatigue, suggesting that mechanisms unrelated to oxidative stress underpin hypoxia-induced maladaptation in sternohyoid muscle. Sustained hypoxia had no effect on diaphragm muscle fatigue. We conclude that there are critical windows during development for hypoxia-induced airway dilator muscle maladaptation. Sustained hypoxia-induced impairment of upper airway muscle endurance may persist into later life. Upper airway muscle dysfunction could have deleterious consequences for the control of pharyngeal airway calibre in vivo.", "author" : [ { "dropping-particle" : "", "family" : "Carberry", "given" : "Jayne C", "non-dropping-particle" : "", "parse-names" : false, "suffix" : "" }, { "dropping-particle" : "", "family" : "McMorrow", "given" : "Clodagh", "non-dropping-particle" : "", "parse-names" : false, "suffix" : "" }, { "dropping-particle" : "", "family" : "Bradford", "given" : "Aidan", "non-dropping-particle" : "", "parse-names" : false, "suffix" : "" }, { "dropping-particle" : "", "family" : "Jones", "given" : "James F X", "non-dropping-particle" : "", "parse-names" : false, "suffix" : "" }, { "dropping-particle" : "", "family" : "O'Halloran", "given" : "Ken D", "non-dropping-particle" : "", "parse-names" : false, "suffix" : "" } ], "container-title" : "Eur Respir J", "id" : "ITEM-2", "issue" : "4", "issued" : { "date-parts" : [ [ "2014", "4", "13" ] ] }, "page" : "1149-58", "title" : "Effects of sustained hypoxia on sternohyoid and diaphragm muscle during development.", "type" : "article-journal", "volume" : "43" }, "uris" : [ "http://www.mendeley.com/documents/?uuid=da642431-53d7-4345-870e-2595ae7070c4" ] }, { "id" : "ITEM-3", "itemData" : { "ISSN" : "0305-1870", "abstract" : "1. Chronic hypoxia occurs in a variety of circumstances, including respiratory disease and exposure to altitude, and is known to affect respiratory muscle structure. However, little is known about its effects on respiratory muscle contractile properties. 2. Rats were exposed to normoxia (n = 16) or hypobaric hypoxia (n = 16; barometric pressure 450 mmHg) for 6 weeks. Contractile properties were measured in isolated sternohyoid and diaphragm muscles in warmed, oxygenated Krebs' solution. Isometric twitch and tetanic tension, contraction time, half-relaxation time and tension-frequency relationship were determined using field stimulation with platinum electrodes. Fatigue was induced by stimulation at 40 Hz with 300 msec trains of 0.5 Hz for 5 min. 3. Chronic hypoxia had no effect on bodyweight, but did increase haematocrit. Chronic hypoxia increased specific force development in both muscles and increased sternohyoid fatigue. Chronic hypoxia had no effect on contractile kinetics in either muscle, but shifted the tension-frequency relationship to the left in the diaphragm. 4. Therefore, chronic hypoxia alters rat respiratory muscle force and fatigue, either due to the direct effects of hypoxia or to increased muscle activation.", "author" : [ { "dropping-particle" : "", "family" : "El-Khoury", "given" : "R", "non-dropping-particle" : "", "parse-names" : false, "suffix" : "" }, { "dropping-particle" : "", "family" : "O'Halloran", "given" : "K D", "non-dropping-particle" : "", "parse-names" : false, "suffix" : "" }, { "dropping-particle" : "", "family" : "Bradford", "given" : "A", "non-dropping-particle" : "", "parse-names" : false, "suffix" : "" } ], "container-title" : "Clin Exp Pharmacol Physiol", "id" : "ITEM-3", "issue" : "8", "issued" : { "date-parts" : [ [ "2003", "8" ] ] }, "page" : "551-4", "title" : "Effects of chronic hypobaric hypoxia on contractile properties of rat sternohyoid and diaphragm muscles.", "type" : "article-journal", "volume" : "30" }, "uris" : [ "http://www.mendeley.com/documents/?uuid=b8f3661b-bfb0-4d26-b4f0-77db0e7d93e6" ] }, { "id" : "ITEM-4", "itemData" : { "ISSN" : "1802-9973", "abstract" : "Chronic hypoxia alters respiratory muscle force and fatigue, effects that could be attributed to hypoxia and/or increased activation due to hyperventilation. We hypothesized that chronic hypoxia is associated with phenotypic change in non-respiratory muscles and therefore we tested the hypothesis that chronic hypobaric hypoxia increases limb muscle force and fatigue. Adult male Wistar rats were exposed to normoxia or hypobaric hypoxia (PB=450 mm Hg) for 6 weeks. At the end of the treatment period, soleus (SOL) and extensor digitorum longus (EDL) muscles were removed under pentobarbitone anaesthesia and strips were mounted for isometric force determination in Krebs solution in standard water-jacketed organ baths at 25 \u00b0C. Isometric twitch and tetanic force, contractile kinetics, force-frequency relationship and fatigue characteristics were determined in response to electrical field stimulation. Chronic hypoxia increased specific force in SOL and EDL compared to age-matched normoxic controls. Furthermore, chronic hypoxia decreased endurance in both limb muscles. We conclude that hypoxia elicits functional plasticity in limb muscles perhaps due to oxidative stress. Our results may have implications for respiratory disorders that are characterized by prolonged hypoxia such as chronic obstructive pulmonary disease (COPD).", "author" : [ { "dropping-particle" : "", "family" : "El-Khoury", "given" : "R", "non-dropping-particle" : "", "parse-names" : false, "suffix" : "" }, { "dropping-particle" : "", "family" : "Bradford", "given" : "A", "non-dropping-particle" : "", "parse-names" : false, "suffix" : "" }, { "dropping-particle" : "", "family" : "O'Halloran", "given" : "K D", "non-dropping-particle" : "", "parse-names" : false, "suffix" : "" } ], "container-title" : "Physiol Res", "id" : "ITEM-4", "issue" : "2", "issued" : { "date-parts" : [ [ "2012", "1" ] ] }, "page" : "195-201", "title" : "Chronic hypobaric hypoxia increases isolated rat fast-twitch and slow-twitch limb muscle force and fatigue.", "type" : "article-journal", "volume" : "61" }, "uris" : [ "http://www.mendeley.com/documents/?uuid=59e7c818-3b8b-45f3-845d-a71d6db69e97" ] }, { "id" : "ITEM-5", "itemData" : { "ISSN" : "1432-2013", "PMID" : "22113781", "abstract" : "Skeletal muscle adaptation to chronic hypoxia includes loss of oxidative capacity and decrease in fiber size. However, the diaphragm may adapt differently since its activity increases in response to hypoxia. Thus, we hypothesized that chronic hypoxia would not affect endurance, mitochondrial function, or fiber size in the mouse diaphragm. Adult male mice were kept in normoxia (control) or hypoxia (hypoxia, FIO(2) = 10%) for 4 weeks. After that time, muscles were collected for histological, biochemical, and functional analyses. Hypoxia soleus muscles fatigued faster (fatigue index higher in control, 21.5 \u00b1 2.6% vs. 13.4 \u00b1 2.4%, p &lt; 0.05), but there was no difference between control and hypoxia diaphragm bundles. Mean fiber cross-sectional area was unchanged in hypoxia limb muscles, but it was 25% smaller in diaphragm (p &lt; 0.001). Ratio of capillary length contact to fiber perimeter was significantly higher in hypoxia diaphragm (28.6 \u00b1 1.2 vs. 49.3 \u00b1 1.4, control and hypoxia, p &lt; 0.001). Mitochondrial respiration rates in hypoxia limb muscles were lower: state 2 decreased 19%, state 3 31%, and state 4 18% vs. control, p &lt; 0.05 for all comparisons. There were similar changes in hypoxia diaphragm: state 3 decreased 29% and state 4 17%, p &lt; 0.05. After 4 weeks of hypoxia, limb muscle mitochondria had lower content of complex IV (cytochrome c oxidase), while diaphragm mitochondria had higher content of complexes IV and V (F (1)/F (0) ATP synthase) and less uncoupling protein 3 (UCP-3). These data demonstrate that diaphragm retains its endurance during chronic hypoxia, apparently due to a combination of morphometric changes and optimization of mitochondrial energy production.", "author" : [ { "dropping-particle" : "", "family" : "Gamboa", "given" : "Jorge L", "non-dropping-particle" : "", "parse-names" : false, "suffix" : "" }, { "dropping-particle" : "", "family" : "Andrade", "given" : "Francisco H", "non-dropping-particle" : "", "parse-names" : false, "suffix" : "" } ], "container-title" : "Pfl\u00fcgers Arch", "id" : "ITEM-5", "issue" : "2", "issued" : { "date-parts" : [ [ "2012", "2" ] ] }, "page" : "327-38", "title" : "Muscle endurance and mitochondrial function after chronic normobaric hypoxia: contrast of respiratory and limb muscles.", "type" : "article-journal", "volume" : "463" }, "uris" : [ "http://www.mendeley.com/documents/?uuid=50dee169-8f04-4091-be55-2d66c8db6f17" ] } ], "mendeley" : { "previouslyFormattedCitation" : "(El-Khoury &lt;i&gt;et al&lt;/i&gt;, 2003, 2012; McMorrow &lt;i&gt;et al&lt;/i&gt;, 2011; Gamboa and Andrade, 2012; Carberry &lt;i&gt;et al&lt;/i&gt;, 2014)"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El-Khoury </w:t>
      </w:r>
      <w:r w:rsidRPr="002F6230">
        <w:rPr>
          <w:rFonts w:ascii="Times New Roman" w:hAnsi="Times New Roman" w:cs="Times New Roman"/>
          <w:i/>
          <w:noProof/>
          <w:szCs w:val="24"/>
        </w:rPr>
        <w:t>et al</w:t>
      </w:r>
      <w:r w:rsidRPr="002F6230">
        <w:rPr>
          <w:rFonts w:ascii="Times New Roman" w:hAnsi="Times New Roman" w:cs="Times New Roman"/>
          <w:noProof/>
          <w:szCs w:val="24"/>
        </w:rPr>
        <w:t xml:space="preserve">, 2003, 2012; McMorrow </w:t>
      </w:r>
      <w:r w:rsidRPr="002F6230">
        <w:rPr>
          <w:rFonts w:ascii="Times New Roman" w:hAnsi="Times New Roman" w:cs="Times New Roman"/>
          <w:i/>
          <w:noProof/>
          <w:szCs w:val="24"/>
        </w:rPr>
        <w:t>et al</w:t>
      </w:r>
      <w:r w:rsidRPr="002F6230">
        <w:rPr>
          <w:rFonts w:ascii="Times New Roman" w:hAnsi="Times New Roman" w:cs="Times New Roman"/>
          <w:noProof/>
          <w:szCs w:val="24"/>
        </w:rPr>
        <w:t xml:space="preserve">, 2011; Gamboa and Andrade, 2012; Carberry </w:t>
      </w:r>
      <w:r w:rsidRPr="002F6230">
        <w:rPr>
          <w:rFonts w:ascii="Times New Roman" w:hAnsi="Times New Roman" w:cs="Times New Roman"/>
          <w:i/>
          <w:noProof/>
          <w:szCs w:val="24"/>
        </w:rPr>
        <w:t>et al</w:t>
      </w:r>
      <w:r w:rsidRPr="002F6230">
        <w:rPr>
          <w:rFonts w:ascii="Times New Roman" w:hAnsi="Times New Roman" w:cs="Times New Roman"/>
          <w:noProof/>
          <w:szCs w:val="24"/>
        </w:rPr>
        <w:t>, 2014)</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w:t>
      </w:r>
    </w:p>
    <w:p w:rsidR="00E82FE2" w:rsidRPr="002F6230" w:rsidRDefault="00E82FE2" w:rsidP="00E82FE2">
      <w:pPr>
        <w:spacing w:after="120"/>
        <w:jc w:val="both"/>
        <w:rPr>
          <w:rFonts w:ascii="Times New Roman" w:hAnsi="Times New Roman" w:cs="Times New Roman"/>
          <w:szCs w:val="24"/>
        </w:rPr>
      </w:pPr>
    </w:p>
    <w:p w:rsidR="00E82FE2" w:rsidRPr="002F6230" w:rsidRDefault="00E82FE2" w:rsidP="00E82FE2">
      <w:pPr>
        <w:spacing w:after="120"/>
        <w:jc w:val="both"/>
        <w:rPr>
          <w:rFonts w:ascii="Times New Roman" w:hAnsi="Times New Roman" w:cs="Times New Roman"/>
          <w:szCs w:val="24"/>
        </w:rPr>
      </w:pPr>
      <w:r w:rsidRPr="002F6230">
        <w:rPr>
          <w:rFonts w:ascii="Times New Roman" w:hAnsi="Times New Roman" w:cs="Times New Roman"/>
          <w:szCs w:val="24"/>
        </w:rPr>
        <w:t xml:space="preserve">Myoglobin is an oxygen binding protein with a ferrous core that is expressed in skeletal muscle. Myoglobin presents with decreased expression in the CH </w:t>
      </w:r>
      <w:proofErr w:type="spellStart"/>
      <w:r w:rsidRPr="002F6230">
        <w:rPr>
          <w:rFonts w:ascii="Times New Roman" w:hAnsi="Times New Roman" w:cs="Times New Roman"/>
          <w:szCs w:val="24"/>
        </w:rPr>
        <w:t>sternohyoid</w:t>
      </w:r>
      <w:proofErr w:type="spellEnd"/>
      <w:r w:rsidRPr="002F6230">
        <w:rPr>
          <w:rFonts w:ascii="Times New Roman" w:hAnsi="Times New Roman" w:cs="Times New Roman"/>
          <w:szCs w:val="24"/>
        </w:rPr>
        <w:t xml:space="preserve"> which may be important in reducing the formation of the extremely reactive hydroxyl radical by decreasing Fenton reactions. Decreased myoglobin expression has been previously observed in skeletal muscle in response to hypoxia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0363-6143", "PMID" : "19005161", "abstract" : "Myoglobin is an oxygen storage molecule that is selectively expressed in cardiac and slow-twitch skeletal muscles that have a high oxygen demand. Numerous studies have implicated hypoxia in the regulation of myoglobin expression as an adaptive response to hypoxic stress. However, the details of this relationship remain undefined. In the present study, adult mice exposed to 10% oxygen for periods up to 3 wk exhibited increased myoglobin expression only in the working heart, whereas myoglobin was either diminished or unchanged in skeletal muscle groups. In vitro and in vivo studies revealed that hypoxia in the presence or absence of exercise-induced stimuli reprograms calcium signaling and modulates myoglobin gene expression. Hypoxia alone significantly altered calcium influx in response to cell depolarization or depletion of endoplasmic reticulum calcium stores, which inhibited the expression of myoglobin. In contrast, our whole animal and transcriptional studies indicate that hypoxia in combination with exercise enhanced the release of calcium from the sarcoplasmic reticulum via the ryanodine receptors triggered by caffeine, which increased the translocation of nuclear factor of activated T-cells into the nucleus to transcriptionally activate myoglobin expression. The present study unveils a previously unrecognized mechanism where the hypoxia-mediated regulation of calcium transients from different intracellular pools modulates myoglobin gene expression. In addition, we observed that changes in myoglobin expression, in response to hypoxia, are not dependent on hypoxia-inducible factor-1 or changes in skeletal muscle fiber type. These studies enhance our understanding of hypoxia-mediated gene regulation and will have broad applications for the treatment of myopathic diseases.", "author" : [ { "dropping-particle" : "", "family" : "Kanatous", "given" : "Shane B", "non-dropping-particle" : "", "parse-names" : false, "suffix" : "" }, { "dropping-particle" : "", "family" : "Mammen", "given" : "Pradeep P A", "non-dropping-particle" : "", "parse-names" : false, "suffix" : "" }, { "dropping-particle" : "", "family" : "Rosenberg", "given" : "Paul B", "non-dropping-particle" : "", "parse-names" : false, "suffix" : "" }, { "dropping-particle" : "", "family" : "Martin", "given" : "Cindy M", "non-dropping-particle" : "", "parse-names" : false, "suffix" : "" }, { "dropping-particle" : "", "family" : "White", "given" : "Michael D", "non-dropping-particle" : "", "parse-names" : false, "suffix" : "" }, { "dropping-particle" : "", "family" : "Dimaio", "given" : "J Michael", "non-dropping-particle" : "", "parse-names" : false, "suffix" : "" }, { "dropping-particle" : "", "family" : "Huang", "given" : "Guojin", "non-dropping-particle" : "", "parse-names" : false, "suffix" : "" }, { "dropping-particle" : "", "family" : "Muallem", "given" : "Shmuel", "non-dropping-particle" : "", "parse-names" : false, "suffix" : "" }, { "dropping-particle" : "", "family" : "Garry", "given" : "Daniel J", "non-dropping-particle" : "", "parse-names" : false, "suffix" : "" } ], "container-title" : "Am J Physiol Cell Physiol", "id" : "ITEM-1", "issue" : "3", "issued" : { "date-parts" : [ [ "2009", "3" ] ] }, "page" : "C393-402", "title" : "Hypoxia reprograms calcium signaling and regulates myoglobin expression.", "type" : "article-journal", "volume" : "296" }, "uris" : [ "http://www.mendeley.com/documents/?uuid=9b786de6-1b8e-4691-bd01-962c98ef32e0" ] } ], "mendeley" : { "previouslyFormattedCitation" : "(Kanatous &lt;i&gt;et al&lt;/i&gt;, 2009)"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Kanatous </w:t>
      </w:r>
      <w:r w:rsidRPr="002F6230">
        <w:rPr>
          <w:rFonts w:ascii="Times New Roman" w:hAnsi="Times New Roman" w:cs="Times New Roman"/>
          <w:i/>
          <w:noProof/>
          <w:szCs w:val="24"/>
        </w:rPr>
        <w:t>et al</w:t>
      </w:r>
      <w:r w:rsidRPr="002F6230">
        <w:rPr>
          <w:rFonts w:ascii="Times New Roman" w:hAnsi="Times New Roman" w:cs="Times New Roman"/>
          <w:noProof/>
          <w:szCs w:val="24"/>
        </w:rPr>
        <w:t>, 2009)</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w:t>
      </w:r>
    </w:p>
    <w:p w:rsidR="00E82FE2" w:rsidRPr="002F6230" w:rsidRDefault="00E82FE2" w:rsidP="00E82FE2">
      <w:pPr>
        <w:spacing w:after="120"/>
        <w:jc w:val="both"/>
        <w:rPr>
          <w:rFonts w:ascii="Times New Roman" w:hAnsi="Times New Roman" w:cs="Times New Roman"/>
          <w:szCs w:val="24"/>
        </w:rPr>
      </w:pPr>
    </w:p>
    <w:p w:rsidR="00E82FE2" w:rsidRPr="002F6230" w:rsidRDefault="00E82FE2" w:rsidP="00E82FE2">
      <w:pPr>
        <w:spacing w:after="120"/>
        <w:jc w:val="both"/>
        <w:rPr>
          <w:rFonts w:ascii="Times New Roman" w:hAnsi="Times New Roman" w:cs="Times New Roman"/>
          <w:szCs w:val="24"/>
        </w:rPr>
      </w:pPr>
      <w:r w:rsidRPr="002F6230">
        <w:rPr>
          <w:rFonts w:ascii="Times New Roman" w:hAnsi="Times New Roman" w:cs="Times New Roman"/>
          <w:szCs w:val="24"/>
        </w:rPr>
        <w:t>Heat-shock proteins (HSPs) are correlated wi</w:t>
      </w:r>
      <w:r>
        <w:rPr>
          <w:rFonts w:ascii="Times New Roman" w:hAnsi="Times New Roman" w:cs="Times New Roman"/>
          <w:szCs w:val="24"/>
        </w:rPr>
        <w:t xml:space="preserve">th skeletal muscle </w:t>
      </w:r>
      <w:proofErr w:type="spellStart"/>
      <w:r>
        <w:rPr>
          <w:rFonts w:ascii="Times New Roman" w:hAnsi="Times New Roman" w:cs="Times New Roman"/>
          <w:szCs w:val="24"/>
        </w:rPr>
        <w:t>fiber</w:t>
      </w:r>
      <w:proofErr w:type="spellEnd"/>
      <w:r w:rsidRPr="002F6230">
        <w:rPr>
          <w:rFonts w:ascii="Times New Roman" w:hAnsi="Times New Roman" w:cs="Times New Roman"/>
          <w:szCs w:val="24"/>
        </w:rPr>
        <w:t xml:space="preserve"> type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author" : [ { "dropping-particle" : "", "family" : "Locke", "given" : "M.", "non-dropping-particle" : "", "parse-names" : false, "suffix" : "" }, { "dropping-particle" : "", "family" : "Noble", "given" : "E. G.", "non-dropping-particle" : "", "parse-names" : false, "suffix" : "" }, { "dropping-particle" : "", "family" : "Atkinson", "given" : "B. G.", "non-dropping-particle" : "", "parse-names" : false, "suffix" : "" } ], "container-title" : "Am J Physiol Cell Physiol", "id" : "ITEM-1", "issue" : "5", "issued" : { "date-parts" : [ [ "1991", "11", "1" ] ] }, "page" : "C774-779", "title" : "Inducible isoform of HSP70 is constitutively expressed in a muscle fiber type specific pattern", "type" : "article-journal", "volume" : "261" }, "uris" : [ "http://www.mendeley.com/documents/?uuid=4a8d88c8-dd81-46b4-99e1-89c63f9304c5" ] } ], "mendeley" : { "previouslyFormattedCitation" : "(Locke &lt;i&gt;et al&lt;/i&gt;, 1991)"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Locke </w:t>
      </w:r>
      <w:r w:rsidRPr="002F6230">
        <w:rPr>
          <w:rFonts w:ascii="Times New Roman" w:hAnsi="Times New Roman" w:cs="Times New Roman"/>
          <w:i/>
          <w:noProof/>
          <w:szCs w:val="24"/>
        </w:rPr>
        <w:t>et al</w:t>
      </w:r>
      <w:r w:rsidRPr="002F6230">
        <w:rPr>
          <w:rFonts w:ascii="Times New Roman" w:hAnsi="Times New Roman" w:cs="Times New Roman"/>
          <w:noProof/>
          <w:szCs w:val="24"/>
        </w:rPr>
        <w:t>, 1991)</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and are involved in maintaining mitochondrial integrity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0092-8674", "PMID" : "12526792", "abstract" : "The role of cytosolic factors in protein targeting to mitochondria is poorly understood. Here, we show that in mammals, the cytosolic chaperones Hsp90 and Hsp70 dock onto a specialized TPR domain in the import receptor Tom70 at the outer mitochondrial membrane. This interaction serves to deliver a set of preproteins to the receptor for subsequent membrane translocation dependent on the Hsp90 ATPase. Disruption of the chaperone/Tom70 recognition inhibits the import of these preproteins into mitochondria. In yeast, Hsp70 rather than Hsp90 is used in import, and Hsp70 docking is required for the formation of a productive preprotein/Tom70 complex. We outline a novel mechanism in which chaperones are recruited for a specific targeting event by a membrane-bound receptor.", "author" : [ { "dropping-particle" : "", "family" : "Young", "given" : "Jason C", "non-dropping-particle" : "", "parse-names" : false, "suffix" : "" }, { "dropping-particle" : "", "family" : "Hoogenraad", "given" : "Nicholas J", "non-dropping-particle" : "", "parse-names" : false, "suffix" : "" }, { "dropping-particle" : "", "family" : "Hartl", "given" : "F Ulrich", "non-dropping-particle" : "", "parse-names" : false, "suffix" : "" } ], "container-title" : "Cell", "id" : "ITEM-1", "issue" : "1", "issued" : { "date-parts" : [ [ "2003", "1", "10" ] ] }, "page" : "41-50", "title" : "Molecular chaperones Hsp90 and Hsp70 deliver preproteins to the mitochondrial import receptor Tom70.", "type" : "article-journal", "volume" : "112" }, "uris" : [ "http://www.mendeley.com/documents/?uuid=a635b1cd-e4de-4ab1-a39f-8d317166cb81" ] } ], "mendeley" : { "previouslyFormattedCitation" : "(Young &lt;i&gt;et al&lt;/i&gt;, 2003)"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Young </w:t>
      </w:r>
      <w:r w:rsidRPr="002F6230">
        <w:rPr>
          <w:rFonts w:ascii="Times New Roman" w:hAnsi="Times New Roman" w:cs="Times New Roman"/>
          <w:i/>
          <w:noProof/>
          <w:szCs w:val="24"/>
        </w:rPr>
        <w:t>et al</w:t>
      </w:r>
      <w:r w:rsidRPr="002F6230">
        <w:rPr>
          <w:rFonts w:ascii="Times New Roman" w:hAnsi="Times New Roman" w:cs="Times New Roman"/>
          <w:noProof/>
          <w:szCs w:val="24"/>
        </w:rPr>
        <w:t>, 2003)</w:t>
      </w:r>
      <w:r w:rsidRPr="002F6230">
        <w:rPr>
          <w:rFonts w:ascii="Times New Roman" w:hAnsi="Times New Roman" w:cs="Times New Roman"/>
          <w:szCs w:val="24"/>
        </w:rPr>
        <w:fldChar w:fldCharType="end"/>
      </w:r>
      <w:r w:rsidRPr="002F6230">
        <w:rPr>
          <w:rFonts w:ascii="Times New Roman" w:hAnsi="Times New Roman" w:cs="Times New Roman"/>
          <w:szCs w:val="24"/>
        </w:rPr>
        <w:t>, so their respective modulation may have a role in differential functional outcomes in respiratory and limb muscles. Small HSPs have been shown to modulate ROS, raise GSH l</w:t>
      </w:r>
      <w:r>
        <w:rPr>
          <w:rFonts w:ascii="Times New Roman" w:hAnsi="Times New Roman" w:cs="Times New Roman"/>
          <w:szCs w:val="24"/>
        </w:rPr>
        <w:t xml:space="preserve">evels, prevent apoptosis </w:t>
      </w:r>
      <w:proofErr w:type="spellStart"/>
      <w:r>
        <w:rPr>
          <w:rFonts w:ascii="Times New Roman" w:hAnsi="Times New Roman" w:cs="Times New Roman"/>
          <w:szCs w:val="24"/>
        </w:rPr>
        <w:t>signal</w:t>
      </w:r>
      <w:r w:rsidRPr="002F6230">
        <w:rPr>
          <w:rFonts w:ascii="Times New Roman" w:hAnsi="Times New Roman" w:cs="Times New Roman"/>
          <w:szCs w:val="24"/>
        </w:rPr>
        <w:t>ing</w:t>
      </w:r>
      <w:proofErr w:type="spellEnd"/>
      <w:r w:rsidRPr="002F6230">
        <w:rPr>
          <w:rFonts w:ascii="Times New Roman" w:hAnsi="Times New Roman" w:cs="Times New Roman"/>
          <w:szCs w:val="24"/>
        </w:rPr>
        <w:t xml:space="preserve"> derived from stressed mitochondria, and activate the proteasome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0014-4827", "PMID" : "10047448", "abstract" : "The protective activity of small stress proteins (sHsp) against H2O2-mediated cell death in the highly sensitive murine L929 fibroblast has been analyzed. We report here that the human Hsp27- and murine Hsp25-mediated rise in glutathione (GSH) levels as well as the maintenance of this redox modulator in its reduced form was directly responsible for the protection observed at the level of cell morphology and mitochondrial membrane potential. sHsp expression also buffered the increase in protein oxidation following H2O2 treatment and protected several key enzymes against inactivation. In this case, however, the protection necessitated both an increase in GSH and the presence of sHsp per se since the pattern of protection against protein oxidation mediated by a simple GSH increase was different from that induced by sHsp expression. Among the enzymes analyzed, we noticed that sHsp significantly increased glucose-6-phosphate dehydrogenase (G6PD) activity and to a lesser extent glutathione reductase and glutathione transferase activities. Moreover, an increased GSH level was observed in G6PD-overexpressing L929 cell clones. Taken together our results suggest that sHsp protect against oxidative stress through a G6PD-dependent ability to increase and uphold GSH in its reduced form and by using this redox modulator as an essential parameter of their in vivo chaperone activity against oxidized proteins.", "author" : [ { "dropping-particle" : "", "family" : "Pr\u00e9ville", "given" : "X", "non-dropping-particle" : "", "parse-names" : false, "suffix" : "" }, { "dropping-particle" : "", "family" : "Salvemini", "given" : "F", "non-dropping-particle" : "", "parse-names" : false, "suffix" : "" }, { "dropping-particle" : "", "family" : "Giraud", "given" : "S", "non-dropping-particle" : "", "parse-names" : false, "suffix" : "" }, { "dropping-particle" : "", "family" : "Chaufour", "given" : "S", "non-dropping-particle" : "", "parse-names" : false, "suffix" : "" }, { "dropping-particle" : "", "family" : "Paul", "given" : "C", "non-dropping-particle" : "", "parse-names" : false, "suffix" : "" }, { "dropping-particle" : "", "family" : "Stepien", "given" : "G", "non-dropping-particle" : "", "parse-names" : false, "suffix" : "" }, { "dropping-particle" : "V", "family" : "Ursini", "given" : "M", "non-dropping-particle" : "", "parse-names" : false, "suffix" : "" }, { "dropping-particle" : "", "family" : "Arrigo", "given" : "A P", "non-dropping-particle" : "", "parse-names" : false, "suffix" : "" } ], "container-title" : "Exp Cell Res", "id" : "ITEM-1", "issue" : "1", "issued" : { "date-parts" : [ [ "1999", "2", "25" ] ] }, "page" : "61-78", "title" : "Mammalian small stress proteins protect against oxidative stress through their ability to increase glucose-6-phosphate dehydrogenase activity and by maintaining optimal cellular detoxifying machinery.", "type" : "article-journal", "volume" : "247" }, "uris" : [ "http://www.mendeley.com/documents/?uuid=8131d1a4-218d-4a34-9ee2-c3d76296276a" ] }, { "id" : "ITEM-2", "itemData" : { "ISSN" : "1535-9484", "PMID" : "21543789", "abstract" : "Oxidative stress has been implicated in aging and many human diseases, notably neurodegenerative disorders and various cancers. The reactive oxygen species that are generated by aerobic metabolism and environmental stressors can chemically modify proteins and alter their biological functions. Cells possess protein repair pathways to rescue oxidized proteins and restore their functions. If these repair processes fail, oxidized proteins may become cytotoxic. Cell homeostasis and viability are therefore dependent on the removal of oxidatively damaged proteins. Numerous studies have demonstrated that the proteasome plays a pivotal role in the selective recognition and degradation of oxidized proteins. Despite extensive research, oxidative stress-triggered regulation of proteasome complexes remains poorly defined. Better understanding of molecular mechanisms underlying proteasome function in response to oxidative stress will provide a basis for developing new strategies aimed at improving cell viability and recovery as well as attenuating oxidation-induced cytotoxicity associated with aging and disease. Here we highlight recent advances in the understanding of proteasome structure and function during oxidative stress and describe how cells cope with oxidative stress through proteasome-dependent degradation pathways.", "author" : [ { "dropping-particle" : "", "family" : "Aiken", "given" : "Charity T", "non-dropping-particle" : "", "parse-names" : false, "suffix" : "" }, { "dropping-particle" : "", "family" : "Kaake", "given" : "Robyn M", "non-dropping-particle" : "", "parse-names" : false, "suffix" : "" }, { "dropping-particle" : "", "family" : "Wang", "given" : "Xiaorong", "non-dropping-particle" : "", "parse-names" : false, "suffix" : "" }, { "dropping-particle" : "", "family" : "Huang", "given" : "Lan", "non-dropping-particle" : "", "parse-names" : false, "suffix" : "" } ], "container-title" : "Mol Cell Proteomics", "id" : "ITEM-2", "issue" : "5", "issued" : { "date-parts" : [ [ "2011", "5" ] ] }, "page" : "R110.006924", "title" : "Oxidative stress-mediated regulation of proteasome complexes.", "type" : "article-journal", "volume" : "10" }, "uris" : [ "http://www.mendeley.com/documents/?uuid=93d10252-6ef7-4dbc-9995-23e4d27f679d" ] }, { "id" : "ITEM-3", "itemData" : { "ISSN" : "0006-3002", "PMID" : "24275510", "abstract" : "In addition to their key role as structural lens proteins, \u03b1-crystallins also appear to confer protection against many eye diseases, including cataract, retinitis pigmentosa, and macular degeneration. Exogenous recombinant \u03b1-crystallin proteins were examined for their ability to prevent cell death induced by heat or oxidative stress in a human lens epithelial cell line (HLE-B3). Wild type \u03b1A- or \u03b1B-crystallin (WT-\u03b1A and WT-\u03b1B) and \u03b1A- or \u03b1B-crystallins, modified by the addition of a cell penetration peptide (CPP) designed to enhance the uptake of proteins into cells (gC-\u03b1B, TAT-\u03b1B, gC-\u03b1A), were produced by recombinant methods. In vitro chaperone-like assays were used to assay the ability of \u03b1-crystallins to protect client proteins from chemical or heat induced aggregation. In vivo viability assays were performed in HLE-B3 to determine whether pre-treatment with \u03b1-crystallins reduced death after exposure to oxidative or heat stress. Most of the five recombinant \u03b1-crystallin proteins tested conferred some in vitro protection from protein aggregation, with the greatest effect seen with WT-\u03b1B and gC-\u03b1B. All \u03b1-crystallins displayed significant protection to oxidative stress induced cell death, while only the \u03b1B-crystallins reduced cell death induced by thermal stress. Our findings indicate that the addition of the gC tag enhanced the protective effect of \u03b1B-crystallin against oxidative but not thermally-induced cell death. In conclusion, modifications that increase the uptake of \u03b1-crystallin proteins into cells, without destroying their chaperone-like activity and anti-apoptotic functions, create the potential to use these proteins therapeutically.", "author" : [ { "dropping-particle" : "", "family" : "Christopher", "given" : "Karen L", "non-dropping-particle" : "", "parse-names" : false, "suffix" : "" }, { "dropping-particle" : "", "family" : "Pedler", "given" : "Michelle G", "non-dropping-particle" : "", "parse-names" : false, "suffix" : "" }, { "dropping-particle" : "", "family" : "Shieh", "given" : "Biehuoy", "non-dropping-particle" : "", "parse-names" : false, "suffix" : "" }, { "dropping-particle" : "", "family" : "Ammar", "given" : "David A", "non-dropping-particle" : "", "parse-names" : false, "suffix" : "" }, { "dropping-particle" : "", "family" : "Petrash", "given" : "J Mark", "non-dropping-particle" : "", "parse-names" : false, "suffix" : "" }, { "dropping-particle" : "", "family" : "Mueller", "given" : "Niklaus H", "non-dropping-particle" : "", "parse-names" : false, "suffix" : "" } ], "container-title" : "Biochim Biophys Acta", "id" : "ITEM-3", "issue" : "2", "issued" : { "date-parts" : [ [ "2014", "2" ] ] }, "page" : "309-15", "title" : "Alpha-crystallin-mediated protection of lens cells against heat and oxidative stress-induced cell death.", "type" : "article-journal", "volume" : "1843" }, "uris" : [ "http://www.mendeley.com/documents/?uuid=e59bf996-d065-412b-902d-b951ff92bbad" ] } ], "mendeley" : { "previouslyFormattedCitation" : "(Pr\u00e9ville &lt;i&gt;et al&lt;/i&gt;, 1999; Aiken &lt;i&gt;et al&lt;/i&gt;, 2011; Christopher &lt;i&gt;et al&lt;/i&gt;, 2014)"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Préville </w:t>
      </w:r>
      <w:r w:rsidRPr="002F6230">
        <w:rPr>
          <w:rFonts w:ascii="Times New Roman" w:hAnsi="Times New Roman" w:cs="Times New Roman"/>
          <w:i/>
          <w:noProof/>
          <w:szCs w:val="24"/>
        </w:rPr>
        <w:t>et al</w:t>
      </w:r>
      <w:r w:rsidRPr="002F6230">
        <w:rPr>
          <w:rFonts w:ascii="Times New Roman" w:hAnsi="Times New Roman" w:cs="Times New Roman"/>
          <w:noProof/>
          <w:szCs w:val="24"/>
        </w:rPr>
        <w:t xml:space="preserve">, 1999; Aiken </w:t>
      </w:r>
      <w:r w:rsidRPr="002F6230">
        <w:rPr>
          <w:rFonts w:ascii="Times New Roman" w:hAnsi="Times New Roman" w:cs="Times New Roman"/>
          <w:i/>
          <w:noProof/>
          <w:szCs w:val="24"/>
        </w:rPr>
        <w:t>et al</w:t>
      </w:r>
      <w:r w:rsidRPr="002F6230">
        <w:rPr>
          <w:rFonts w:ascii="Times New Roman" w:hAnsi="Times New Roman" w:cs="Times New Roman"/>
          <w:noProof/>
          <w:szCs w:val="24"/>
        </w:rPr>
        <w:t xml:space="preserve">, </w:t>
      </w:r>
      <w:r w:rsidRPr="002F6230">
        <w:rPr>
          <w:rFonts w:ascii="Times New Roman" w:hAnsi="Times New Roman" w:cs="Times New Roman"/>
          <w:noProof/>
          <w:szCs w:val="24"/>
        </w:rPr>
        <w:lastRenderedPageBreak/>
        <w:t xml:space="preserve">2011; Christopher </w:t>
      </w:r>
      <w:r w:rsidRPr="002F6230">
        <w:rPr>
          <w:rFonts w:ascii="Times New Roman" w:hAnsi="Times New Roman" w:cs="Times New Roman"/>
          <w:i/>
          <w:noProof/>
          <w:szCs w:val="24"/>
        </w:rPr>
        <w:t>et al</w:t>
      </w:r>
      <w:r w:rsidRPr="002F6230">
        <w:rPr>
          <w:rFonts w:ascii="Times New Roman" w:hAnsi="Times New Roman" w:cs="Times New Roman"/>
          <w:noProof/>
          <w:szCs w:val="24"/>
        </w:rPr>
        <w:t>, 2014)</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while it is also plausible that oxidative modification and/or expression changes of protein chaperones facilitates atrophy instead of re-folding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ISSN" : "1873-4596", "PMID" : "22683819", "abstract" : "After oxidative stress, proteins that are oxidatively modified are degraded by the 20S proteasome. However, several studies have documented an enhanced ubiquitination of yet unknown proteins. Because ubiquitination is a prerequisite for degradation by the 26S proteasome in an ATP-dependent manner this raises the question whether these proteins are also oxidized and, if not, what proteins need to be ubiquitinated and degraded after oxidative conditions. By determination of oxidized and ubiquitinated proteins we demonstrate here that most oxidized proteins are not preferentially ubiquitinated. However, we were able to confirm an increase in ubiquitinated proteins 16 h after oxidative stress. Therefore, we isolated ubiquitinated proteins from hydrogen peroxide-treated cells, as well as from control cells and cells treated with lactacystin, an irreversible proteasome inhibitor, and identified some of these proteins by MALDI tandem mass spectrometry. As a result we obtained 24 different proteins that can be categorized into the following groups: chaperones, energy metabolism, cytoskeleton/intermediate filaments, and protein translation/ribosome biogenesis. The special set of identified, ubiquitinated proteins confirms the thesis that ubiquitination upon oxidative stress is not a random process to degrade the mass of oxidized proteins, but concerns a special group of functional proteins.", "author" : [ { "dropping-particle" : "", "family" : "K\u00e4stle", "given" : "Marc", "non-dropping-particle" : "", "parse-names" : false, "suffix" : "" }, { "dropping-particle" : "", "family" : "Reeg", "given" : "Sandra", "non-dropping-particle" : "", "parse-names" : false, "suffix" : "" }, { "dropping-particle" : "", "family" : "Rogowska-Wrzesinska", "given" : "Adelina", "non-dropping-particle" : "", "parse-names" : false, "suffix" : "" }, { "dropping-particle" : "", "family" : "Grune", "given" : "Tilman", "non-dropping-particle" : "", "parse-names" : false, "suffix" : "" } ], "container-title" : "Free Radic Biol Med", "id" : "ITEM-1", "issue" : "7", "issued" : { "date-parts" : [ [ "2012", "10", "1" ] ] }, "page" : "1468-77", "title" : "Chaperones, but not oxidized proteins, are ubiquitinated after oxidative stress.", "type" : "article-journal", "volume" : "53" }, "uris" : [ "http://www.mendeley.com/documents/?uuid=6d542963-001c-4b3f-9471-91214101ca6d" ] } ], "mendeley" : { "previouslyFormattedCitation" : "(K\u00e4stle &lt;i&gt;et al&lt;/i&gt;, 2012)"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Kästle </w:t>
      </w:r>
      <w:r w:rsidRPr="002F6230">
        <w:rPr>
          <w:rFonts w:ascii="Times New Roman" w:hAnsi="Times New Roman" w:cs="Times New Roman"/>
          <w:i/>
          <w:noProof/>
          <w:szCs w:val="24"/>
        </w:rPr>
        <w:t>et al</w:t>
      </w:r>
      <w:r w:rsidRPr="002F6230">
        <w:rPr>
          <w:rFonts w:ascii="Times New Roman" w:hAnsi="Times New Roman" w:cs="Times New Roman"/>
          <w:noProof/>
          <w:szCs w:val="24"/>
        </w:rPr>
        <w:t>, 2012)</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w:t>
      </w:r>
    </w:p>
    <w:p w:rsidR="00E82FE2" w:rsidRPr="002F6230" w:rsidRDefault="00E82FE2" w:rsidP="00E82FE2">
      <w:pPr>
        <w:spacing w:after="120"/>
        <w:jc w:val="both"/>
        <w:rPr>
          <w:rFonts w:ascii="Times New Roman" w:hAnsi="Times New Roman" w:cs="Times New Roman"/>
          <w:szCs w:val="24"/>
        </w:rPr>
      </w:pPr>
    </w:p>
    <w:p w:rsidR="00E82FE2" w:rsidRPr="002F6230" w:rsidRDefault="00E82FE2" w:rsidP="00E82FE2">
      <w:pPr>
        <w:spacing w:after="120"/>
        <w:jc w:val="both"/>
        <w:rPr>
          <w:rFonts w:ascii="Times New Roman" w:hAnsi="Times New Roman" w:cs="Times New Roman"/>
          <w:szCs w:val="24"/>
        </w:rPr>
      </w:pPr>
      <w:r w:rsidRPr="002F6230">
        <w:rPr>
          <w:rFonts w:ascii="Times New Roman" w:hAnsi="Times New Roman" w:cs="Times New Roman"/>
          <w:szCs w:val="24"/>
        </w:rPr>
        <w:t xml:space="preserve">While GAPDH expression is decreased in the </w:t>
      </w:r>
      <w:proofErr w:type="spellStart"/>
      <w:r w:rsidRPr="002F6230">
        <w:rPr>
          <w:rFonts w:ascii="Times New Roman" w:hAnsi="Times New Roman" w:cs="Times New Roman"/>
          <w:szCs w:val="24"/>
        </w:rPr>
        <w:t>sternohyoid</w:t>
      </w:r>
      <w:proofErr w:type="spellEnd"/>
      <w:r w:rsidRPr="002F6230">
        <w:rPr>
          <w:rFonts w:ascii="Times New Roman" w:hAnsi="Times New Roman" w:cs="Times New Roman"/>
          <w:szCs w:val="24"/>
        </w:rPr>
        <w:t xml:space="preserve"> af</w:t>
      </w:r>
      <w:r>
        <w:rPr>
          <w:rFonts w:ascii="Times New Roman" w:hAnsi="Times New Roman" w:cs="Times New Roman"/>
          <w:szCs w:val="24"/>
        </w:rPr>
        <w:t xml:space="preserve">ter CH, reductive redox </w:t>
      </w:r>
      <w:proofErr w:type="spellStart"/>
      <w:r>
        <w:rPr>
          <w:rFonts w:ascii="Times New Roman" w:hAnsi="Times New Roman" w:cs="Times New Roman"/>
          <w:szCs w:val="24"/>
        </w:rPr>
        <w:t>remodel</w:t>
      </w:r>
      <w:r w:rsidRPr="002F6230">
        <w:rPr>
          <w:rFonts w:ascii="Times New Roman" w:hAnsi="Times New Roman" w:cs="Times New Roman"/>
          <w:szCs w:val="24"/>
        </w:rPr>
        <w:t>ing</w:t>
      </w:r>
      <w:proofErr w:type="spellEnd"/>
      <w:r w:rsidRPr="002F6230">
        <w:rPr>
          <w:rFonts w:ascii="Times New Roman" w:hAnsi="Times New Roman" w:cs="Times New Roman"/>
          <w:szCs w:val="24"/>
        </w:rPr>
        <w:t xml:space="preserve"> is observed similar to glycogen </w:t>
      </w:r>
      <w:proofErr w:type="spellStart"/>
      <w:r w:rsidRPr="002F6230">
        <w:rPr>
          <w:rFonts w:ascii="Times New Roman" w:hAnsi="Times New Roman" w:cs="Times New Roman"/>
          <w:szCs w:val="24"/>
        </w:rPr>
        <w:t>phosphorylase</w:t>
      </w:r>
      <w:proofErr w:type="spellEnd"/>
      <w:r w:rsidRPr="002F6230">
        <w:rPr>
          <w:rFonts w:ascii="Times New Roman" w:hAnsi="Times New Roman" w:cs="Times New Roman"/>
          <w:szCs w:val="24"/>
        </w:rPr>
        <w:t xml:space="preserve"> which suggests lesser oxidation, protection, or both increased translation and ROS-induced degradation occurring simultaneously albeit at different rates. The bi-phasic change in </w:t>
      </w:r>
      <w:proofErr w:type="spellStart"/>
      <w:r w:rsidRPr="002F6230">
        <w:rPr>
          <w:rFonts w:ascii="Times New Roman" w:hAnsi="Times New Roman" w:cs="Times New Roman"/>
          <w:szCs w:val="24"/>
        </w:rPr>
        <w:t>sternohyoid</w:t>
      </w:r>
      <w:proofErr w:type="spellEnd"/>
      <w:r w:rsidRPr="002F6230">
        <w:rPr>
          <w:rFonts w:ascii="Times New Roman" w:hAnsi="Times New Roman" w:cs="Times New Roman"/>
          <w:szCs w:val="24"/>
        </w:rPr>
        <w:t xml:space="preserve"> GAPDH activity with progressive hypoxia combined with the temporal changes in total protein carbonyl and free </w:t>
      </w:r>
      <w:proofErr w:type="spellStart"/>
      <w:r w:rsidRPr="002F6230">
        <w:rPr>
          <w:rFonts w:ascii="Times New Roman" w:hAnsi="Times New Roman" w:cs="Times New Roman"/>
          <w:szCs w:val="24"/>
        </w:rPr>
        <w:t>thiol</w:t>
      </w:r>
      <w:proofErr w:type="spellEnd"/>
      <w:r w:rsidRPr="002F6230">
        <w:rPr>
          <w:rFonts w:ascii="Times New Roman" w:hAnsi="Times New Roman" w:cs="Times New Roman"/>
          <w:szCs w:val="24"/>
        </w:rPr>
        <w:t xml:space="preserve"> content could conceivably be further suggestive of </w:t>
      </w:r>
      <w:r>
        <w:rPr>
          <w:rFonts w:ascii="Times New Roman" w:hAnsi="Times New Roman" w:cs="Times New Roman"/>
          <w:szCs w:val="24"/>
        </w:rPr>
        <w:t>ROS-</w:t>
      </w:r>
      <w:r w:rsidRPr="002F6230">
        <w:rPr>
          <w:rFonts w:ascii="Times New Roman" w:hAnsi="Times New Roman" w:cs="Times New Roman"/>
          <w:szCs w:val="24"/>
        </w:rPr>
        <w:t xml:space="preserve">dependent phenomena. GAPDH is a key metabolic switch protein. With oxidation, GAPDH relocates to the nucleus </w:t>
      </w:r>
      <w:r w:rsidRPr="002F6230">
        <w:rPr>
          <w:rFonts w:ascii="Times New Roman" w:hAnsi="Times New Roman" w:cs="Times New Roman"/>
          <w:szCs w:val="24"/>
        </w:rPr>
        <w:fldChar w:fldCharType="begin" w:fldLock="1"/>
      </w:r>
      <w:r w:rsidRPr="002F6230">
        <w:rPr>
          <w:rFonts w:ascii="Times New Roman" w:hAnsi="Times New Roman" w:cs="Times New Roman"/>
          <w:szCs w:val="24"/>
        </w:rPr>
        <w:instrText>ADDIN CSL_CITATION { "citationItems" : [ { "id" : "ITEM-1", "itemData" : { "DOI" : "10.1042/BJ20090854", "ISSN" : "1470-8728", "PMID" : "19650766", "abstract" : "Knowledge of the cellular targets of ROS (reactive oxygen species) and their regulation is an essential prerequisite for understanding ROS-mediated signalling. GAPDH (glyceraldehyde-3-phosphate dehydrogenase) is known as a major target protein in oxidative stresses and becomes thiolated in its active site. However, the molecular and functional changes of oxidized GAPDH, the inactive form, have not yet been characterized. To examine the modifications of GAPDH under oxidative stress, we separated the oxidation products by two-dimensional gel electrophoresis and identified them using nanoLC-ESI-q-TOF MS/MS (nano column liquid chromatography coupled to electrospray ionization quadrupole time-of-flight tandem MS). Intracellular GAPDH subjected to oxidative stress separated into multiple acidic spots on two-dimensional gel electrophoresis and were identified as cysteine disulfide and cysteic acids on Cys152 in the active site. We identified the interacting proteins of oxidized inactive GAPDH as p54nrb (54 kDa nuclear RNA-binding protein) and PSF (polypyrimidine tract-binding protein-associated splicing factor), both of which are known to exist as heterodimers and bind to RNA and DNA. Interaction between oxidized GAPDH and p54nrb was abolished upon expression of the GAPDH active site mutant C152S. The C-terminal of p54nrb binds to GAPDH in the cytosol in a manner dependent on the dose of hydrogen peroxide. The GAPDH-p54nrb complex enhances the intrinsic topoisomerase I activation by p54nrb-PSF binding. These results suggest that GAPDH exerts other functions beyond glycolysis, and that oxidatively modified GAPDH regulates its cellular functions by changing its interacting proteins, i.e. the RNA splicing by interacting with the p54nrb-PSF complex.", "author" : [ { "dropping-particle" : "", "family" : "Hwang", "given" : "Na Rae", "non-dropping-particle" : "", "parse-names" : false, "suffix" : "" }, { "dropping-particle" : "", "family" : "Yim", "given" : "Seung-Hee", "non-dropping-particle" : "", "parse-names" : false, "suffix" : "" }, { "dropping-particle" : "", "family" : "Kim", "given" : "Young Mee", "non-dropping-particle" : "", "parse-names" : false, "suffix" : "" }, { "dropping-particle" : "", "family" : "Jeong", "given" : "Jaeho", "non-dropping-particle" : "", "parse-names" : false, "suffix" : "" }, { "dropping-particle" : "", "family" : "Song", "given" : "Eun Joo", "non-dropping-particle" : "", "parse-names" : false, "suffix" : "" }, { "dropping-particle" : "", "family" : "Lee", "given" : "Yoonji", "non-dropping-particle" : "", "parse-names" : false, "suffix" : "" }, { "dropping-particle" : "", "family" : "Lee", "given" : "Jin Hee", "non-dropping-particle" : "", "parse-names" : false, "suffix" : "" }, { "dropping-particle" : "", "family" : "Choi", "given" : "Sun", "non-dropping-particle" : "", "parse-names" : false, "suffix" : "" }, { "dropping-particle" : "", "family" : "Lee", "given" : "Kong-Joo", "non-dropping-particle" : "", "parse-names" : false, "suffix" : "" } ], "container-title" : "The Biochemical journal", "id" : "ITEM-1", "issue" : "2", "issued" : { "date-parts" : [ [ "2009", "10", "15" ] ] }, "page" : "253-64", "title" : "Oxidative modifications of glyceraldehyde-3-phosphate dehydrogenase play a key role in its multiple cellular functions.", "type" : "article-journal", "volume" : "423" }, "uris" : [ "http://www.mendeley.com/documents/?uuid=804cb76c-10ad-43c4-ba80-83f68ce5cca5" ] } ], "mendeley" : { "previouslyFormattedCitation" : "(Hwang &lt;i&gt;et al&lt;/i&gt;, 2009)" }, "properties" : { "noteIndex" : 0 }, "schema" : "https://github.com/citation-style-language/schema/raw/master/csl-citation.json" }</w:instrText>
      </w:r>
      <w:r w:rsidRPr="002F6230">
        <w:rPr>
          <w:rFonts w:ascii="Times New Roman" w:hAnsi="Times New Roman" w:cs="Times New Roman"/>
          <w:szCs w:val="24"/>
        </w:rPr>
        <w:fldChar w:fldCharType="separate"/>
      </w:r>
      <w:r w:rsidRPr="002F6230">
        <w:rPr>
          <w:rFonts w:ascii="Times New Roman" w:hAnsi="Times New Roman" w:cs="Times New Roman"/>
          <w:noProof/>
          <w:szCs w:val="24"/>
        </w:rPr>
        <w:t xml:space="preserve">(Hwang </w:t>
      </w:r>
      <w:r w:rsidRPr="002F6230">
        <w:rPr>
          <w:rFonts w:ascii="Times New Roman" w:hAnsi="Times New Roman" w:cs="Times New Roman"/>
          <w:i/>
          <w:noProof/>
          <w:szCs w:val="24"/>
        </w:rPr>
        <w:t>et al</w:t>
      </w:r>
      <w:r w:rsidRPr="002F6230">
        <w:rPr>
          <w:rFonts w:ascii="Times New Roman" w:hAnsi="Times New Roman" w:cs="Times New Roman"/>
          <w:noProof/>
          <w:szCs w:val="24"/>
        </w:rPr>
        <w:t>, 2009)</w:t>
      </w:r>
      <w:r w:rsidRPr="002F6230">
        <w:rPr>
          <w:rFonts w:ascii="Times New Roman" w:hAnsi="Times New Roman" w:cs="Times New Roman"/>
          <w:szCs w:val="24"/>
        </w:rPr>
        <w:fldChar w:fldCharType="end"/>
      </w:r>
      <w:r w:rsidRPr="002F6230">
        <w:rPr>
          <w:rFonts w:ascii="Times New Roman" w:hAnsi="Times New Roman" w:cs="Times New Roman"/>
          <w:szCs w:val="24"/>
        </w:rPr>
        <w:t xml:space="preserve"> and metabolic substrate flux is directed toward the pentose phosphate pathway to increase </w:t>
      </w:r>
      <w:r>
        <w:rPr>
          <w:rFonts w:ascii="Times New Roman" w:hAnsi="Times New Roman" w:cs="Times New Roman"/>
          <w:szCs w:val="24"/>
        </w:rPr>
        <w:t xml:space="preserve">the </w:t>
      </w:r>
      <w:r w:rsidRPr="002F6230">
        <w:rPr>
          <w:rFonts w:ascii="Times New Roman" w:hAnsi="Times New Roman" w:cs="Times New Roman"/>
          <w:szCs w:val="24"/>
        </w:rPr>
        <w:t>reducing power of the cell by NAD(P)H formation.</w:t>
      </w:r>
    </w:p>
    <w:p w:rsidR="007900A0" w:rsidRPr="00E82FE2" w:rsidRDefault="00E82FE2">
      <w:pPr>
        <w:rPr>
          <w:rFonts w:ascii="Times New Roman" w:hAnsi="Times New Roman" w:cs="Times New Roman"/>
          <w:szCs w:val="24"/>
        </w:rPr>
      </w:pPr>
      <w:bookmarkStart w:id="0" w:name="_GoBack"/>
      <w:bookmarkEnd w:id="0"/>
    </w:p>
    <w:sectPr w:rsidR="007900A0" w:rsidRPr="00E82F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FE2"/>
    <w:rsid w:val="005979D8"/>
    <w:rsid w:val="00623B59"/>
    <w:rsid w:val="00E82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FB2378-4687-478D-A8A6-22E0F708E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FE2"/>
    <w:pPr>
      <w:spacing w:after="0" w:line="360" w:lineRule="auto"/>
    </w:pPr>
    <w:rPr>
      <w:sz w:val="24"/>
      <w:lang w:val="en-IE"/>
    </w:rPr>
  </w:style>
  <w:style w:type="paragraph" w:styleId="Heading1">
    <w:name w:val="heading 1"/>
    <w:basedOn w:val="Normal"/>
    <w:next w:val="Normal"/>
    <w:link w:val="Heading1Char"/>
    <w:uiPriority w:val="9"/>
    <w:qFormat/>
    <w:rsid w:val="00E82FE2"/>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FE2"/>
    <w:rPr>
      <w:rFonts w:asciiTheme="majorHAnsi" w:eastAsiaTheme="majorEastAsia" w:hAnsiTheme="majorHAnsi" w:cstheme="majorBidi"/>
      <w:b/>
      <w:bCs/>
      <w:color w:val="2E74B5" w:themeColor="accent1" w:themeShade="BF"/>
      <w:sz w:val="28"/>
      <w:szCs w:val="28"/>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2DBDF6E7ADFD478323C9B5033D5140" ma:contentTypeVersion="7" ma:contentTypeDescription="Create a new document." ma:contentTypeScope="" ma:versionID="239804abd53bac1b0270591ffae0f644">
  <xsd:schema xmlns:xsd="http://www.w3.org/2001/XMLSchema" xmlns:p="http://schemas.microsoft.com/office/2006/metadata/properties" xmlns:ns2="28f0aa8e-9e44-4801-8467-5e0df6255ef7" targetNamespace="http://schemas.microsoft.com/office/2006/metadata/properties" ma:root="true" ma:fieldsID="6a6adcdec00536510bfcc95b9857c0e8" ns2:_="">
    <xsd:import namespace="28f0aa8e-9e44-4801-8467-5e0df6255ef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0aa8e-9e44-4801-8467-5e0df6255ef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28f0aa8e-9e44-4801-8467-5e0df6255ef7">DOCX</FileFormat>
    <DocumentType xmlns="28f0aa8e-9e44-4801-8467-5e0df6255ef7">Data Sheet</DocumentType>
    <Checked_x0020_Out_x0020_To xmlns="28f0aa8e-9e44-4801-8467-5e0df6255ef7">
      <UserInfo>
        <DisplayName/>
        <AccountId xsi:nil="true"/>
        <AccountType/>
      </UserInfo>
    </Checked_x0020_Out_x0020_To>
    <TitleName xmlns="28f0aa8e-9e44-4801-8467-5e0df6255ef7">Data Sheet 1.DOCX</TitleName>
    <DocumentId xmlns="28f0aa8e-9e44-4801-8467-5e0df6255ef7">Data Sheet 1.DOCX</DocumentId>
    <IsDeleted xmlns="28f0aa8e-9e44-4801-8467-5e0df6255ef7">false</IsDeleted>
    <StageName xmlns="28f0aa8e-9e44-4801-8467-5e0df6255ef7">Upload</StageName>
  </documentManagement>
</p:properties>
</file>

<file path=customXml/itemProps1.xml><?xml version="1.0" encoding="utf-8"?>
<ds:datastoreItem xmlns:ds="http://schemas.openxmlformats.org/officeDocument/2006/customXml" ds:itemID="{D6860B29-F854-432E-8041-41203A72A4B9}"/>
</file>

<file path=customXml/itemProps2.xml><?xml version="1.0" encoding="utf-8"?>
<ds:datastoreItem xmlns:ds="http://schemas.openxmlformats.org/officeDocument/2006/customXml" ds:itemID="{8DB803C2-CFA1-4D2D-8EE1-6CEBECE9F230}"/>
</file>

<file path=customXml/itemProps3.xml><?xml version="1.0" encoding="utf-8"?>
<ds:datastoreItem xmlns:ds="http://schemas.openxmlformats.org/officeDocument/2006/customXml" ds:itemID="{91D22B14-5CC6-4FB4-A93A-DD513D33C10D}"/>
</file>

<file path=docProps/app.xml><?xml version="1.0" encoding="utf-8"?>
<Properties xmlns="http://schemas.openxmlformats.org/officeDocument/2006/extended-properties" xmlns:vt="http://schemas.openxmlformats.org/officeDocument/2006/docPropsVTypes">
  <Template>Normal</Template>
  <TotalTime>0</TotalTime>
  <Pages>3</Pages>
  <Words>12246</Words>
  <Characters>69807</Characters>
  <Application>Microsoft Office Word</Application>
  <DocSecurity>0</DocSecurity>
  <Lines>581</Lines>
  <Paragraphs>163</Paragraphs>
  <ScaleCrop>false</ScaleCrop>
  <Company>PITSOLUTIONS PVT LTD</Company>
  <LinksUpToDate>false</LinksUpToDate>
  <CharactersWithSpaces>81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4-02T10:54:00Z</dcterms:created>
  <dcterms:modified xsi:type="dcterms:W3CDTF">2015-04-02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2DBDF6E7ADFD478323C9B5033D5140</vt:lpwstr>
  </property>
</Properties>
</file>